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5F47F84" w14:textId="33F94442" w:rsidR="001023B1" w:rsidRDefault="00F76024" w:rsidP="00F76024">
      <w:bookmarkStart w:id="0" w:name="OLE_LINK61"/>
      <w:bookmarkStart w:id="1" w:name="OLE_LINK62"/>
      <w:bookmarkStart w:id="2" w:name="OLE_LINK364"/>
      <w:bookmarkStart w:id="3" w:name="OLE_LINK365"/>
      <w:r w:rsidRPr="00F76024">
        <w:t>Supplementary</w:t>
      </w:r>
      <w:bookmarkEnd w:id="2"/>
      <w:bookmarkEnd w:id="3"/>
      <w:r>
        <w:t xml:space="preserve"> </w:t>
      </w:r>
      <w:r w:rsidR="007B34CF" w:rsidRPr="007B34CF">
        <w:t xml:space="preserve">Table 1 </w:t>
      </w:r>
      <w:r w:rsidR="00916CE0" w:rsidRPr="00916CE0">
        <w:t>Characteristics of subjects</w:t>
      </w:r>
      <w:r w:rsidR="00916CE0">
        <w:t xml:space="preserve"> </w:t>
      </w:r>
      <w:r w:rsidR="00916CE0" w:rsidRPr="00916CE0">
        <w:t xml:space="preserve">included vs not included in </w:t>
      </w:r>
      <w:r>
        <w:t>final</w:t>
      </w:r>
      <w:r w:rsidR="00916CE0" w:rsidRPr="00916CE0">
        <w:t xml:space="preserve"> analyses</w:t>
      </w:r>
    </w:p>
    <w:tbl>
      <w:tblPr>
        <w:tblW w:w="8079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34"/>
        <w:gridCol w:w="1843"/>
        <w:gridCol w:w="1701"/>
        <w:gridCol w:w="1001"/>
      </w:tblGrid>
      <w:tr w:rsidR="00DC379F" w:rsidRPr="000E3A6D" w14:paraId="4CE937FC" w14:textId="77777777" w:rsidTr="00DC379F">
        <w:trPr>
          <w:trHeight w:val="297"/>
          <w:jc w:val="center"/>
        </w:trPr>
        <w:tc>
          <w:tcPr>
            <w:tcW w:w="353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38EB19" w14:textId="77777777" w:rsidR="00CE0588" w:rsidRPr="007D6BF1" w:rsidRDefault="00CE0588" w:rsidP="00074638">
            <w:pPr>
              <w:spacing w:line="0" w:lineRule="atLeast"/>
              <w:rPr>
                <w:rFonts w:eastAsia="DengXian"/>
                <w:color w:val="000000" w:themeColor="text1"/>
                <w:sz w:val="21"/>
                <w:szCs w:val="21"/>
              </w:rPr>
            </w:pPr>
            <w:bookmarkStart w:id="4" w:name="OLE_LINK404"/>
            <w:bookmarkStart w:id="5" w:name="OLE_LINK405"/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9FDC20" w14:textId="5FCAF288" w:rsidR="00CE0588" w:rsidRPr="00CE0588" w:rsidRDefault="00CE0588" w:rsidP="00CE0588">
            <w:pPr>
              <w:spacing w:line="0" w:lineRule="atLeast"/>
              <w:rPr>
                <w:rFonts w:eastAsia="DengXian"/>
                <w:b/>
                <w:bCs/>
                <w:color w:val="000000"/>
                <w:sz w:val="21"/>
                <w:szCs w:val="21"/>
              </w:rPr>
            </w:pPr>
            <w:r w:rsidRPr="00CE0588">
              <w:rPr>
                <w:rFonts w:eastAsia="DengXian"/>
                <w:color w:val="000000" w:themeColor="text1"/>
                <w:sz w:val="21"/>
                <w:szCs w:val="21"/>
              </w:rPr>
              <w:t>Final sample(n=583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CC7A64" w14:textId="574652C1" w:rsidR="00CE0588" w:rsidRPr="007D6BF1" w:rsidRDefault="00CE0588" w:rsidP="00074638">
            <w:pPr>
              <w:spacing w:line="0" w:lineRule="atLeast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CE0588">
              <w:rPr>
                <w:rFonts w:eastAsia="DengXian"/>
                <w:color w:val="000000" w:themeColor="text1"/>
                <w:sz w:val="21"/>
                <w:szCs w:val="21"/>
              </w:rPr>
              <w:t>Lost to follow-up</w:t>
            </w:r>
            <w:r>
              <w:rPr>
                <w:rFonts w:eastAsia="DengXian"/>
                <w:color w:val="000000" w:themeColor="text1"/>
                <w:sz w:val="21"/>
                <w:szCs w:val="21"/>
              </w:rPr>
              <w:t xml:space="preserve"> (n=16)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FFBBC" w14:textId="77777777" w:rsidR="00CE0588" w:rsidRPr="007D6BF1" w:rsidRDefault="00CE0588" w:rsidP="00074638">
            <w:pPr>
              <w:spacing w:line="0" w:lineRule="atLeast"/>
              <w:rPr>
                <w:rFonts w:eastAsia="DengXian"/>
                <w:i/>
                <w:iCs/>
                <w:color w:val="000000" w:themeColor="text1"/>
                <w:sz w:val="21"/>
                <w:szCs w:val="21"/>
              </w:rPr>
            </w:pPr>
            <w:r w:rsidRPr="007D6BF1">
              <w:rPr>
                <w:rFonts w:eastAsia="DengXian"/>
                <w:i/>
                <w:iCs/>
                <w:color w:val="000000" w:themeColor="text1"/>
                <w:sz w:val="21"/>
                <w:szCs w:val="21"/>
              </w:rPr>
              <w:t xml:space="preserve">P </w:t>
            </w:r>
            <w:r w:rsidRPr="007D6BF1">
              <w:rPr>
                <w:rFonts w:eastAsia="DengXian"/>
                <w:color w:val="000000" w:themeColor="text1"/>
                <w:sz w:val="21"/>
                <w:szCs w:val="21"/>
              </w:rPr>
              <w:t>value</w:t>
            </w:r>
          </w:p>
        </w:tc>
      </w:tr>
      <w:tr w:rsidR="00DC379F" w:rsidRPr="000E3A6D" w14:paraId="143FC8EE" w14:textId="77777777" w:rsidTr="00DC379F">
        <w:trPr>
          <w:trHeight w:val="359"/>
          <w:jc w:val="center"/>
        </w:trPr>
        <w:tc>
          <w:tcPr>
            <w:tcW w:w="3534" w:type="dxa"/>
            <w:tcBorders>
              <w:top w:val="single" w:sz="4" w:space="0" w:color="auto"/>
              <w:right w:val="nil"/>
            </w:tcBorders>
            <w:shd w:val="clear" w:color="000000" w:fill="E7E6E6" w:themeFill="background2"/>
            <w:noWrap/>
            <w:vAlign w:val="center"/>
          </w:tcPr>
          <w:p w14:paraId="2A158C79" w14:textId="77777777" w:rsidR="00CE0588" w:rsidRPr="000E3A6D" w:rsidRDefault="00CE0588" w:rsidP="00074638">
            <w:pPr>
              <w:spacing w:line="0" w:lineRule="atLeast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636DC7">
              <w:rPr>
                <w:rFonts w:eastAsia="DengXian"/>
                <w:color w:val="000000"/>
                <w:sz w:val="21"/>
                <w:szCs w:val="21"/>
              </w:rPr>
              <w:t>Demographic characteristic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000000" w:fill="E7E6E6" w:themeFill="background2"/>
            <w:vAlign w:val="center"/>
          </w:tcPr>
          <w:p w14:paraId="17BAD434" w14:textId="77777777" w:rsidR="00CE0588" w:rsidRPr="000E3A6D" w:rsidRDefault="00CE0588" w:rsidP="00074638">
            <w:pPr>
              <w:spacing w:line="0" w:lineRule="atLeast"/>
              <w:rPr>
                <w:rFonts w:eastAsia="DengXian"/>
                <w:color w:val="000000" w:themeColor="text1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000000" w:fill="E7E6E6" w:themeFill="background2"/>
            <w:vAlign w:val="center"/>
          </w:tcPr>
          <w:p w14:paraId="756B84FC" w14:textId="77777777" w:rsidR="00CE0588" w:rsidRPr="000E3A6D" w:rsidRDefault="00CE0588" w:rsidP="00074638">
            <w:pPr>
              <w:spacing w:line="0" w:lineRule="atLeast"/>
              <w:rPr>
                <w:rFonts w:eastAsia="DengXian"/>
                <w:color w:val="000000" w:themeColor="text1"/>
                <w:sz w:val="21"/>
                <w:szCs w:val="21"/>
              </w:rPr>
            </w:pPr>
          </w:p>
        </w:tc>
        <w:tc>
          <w:tcPr>
            <w:tcW w:w="1001" w:type="dxa"/>
            <w:tcBorders>
              <w:top w:val="single" w:sz="4" w:space="0" w:color="auto"/>
              <w:left w:val="nil"/>
            </w:tcBorders>
            <w:shd w:val="clear" w:color="000000" w:fill="E7E6E6" w:themeFill="background2"/>
            <w:vAlign w:val="center"/>
          </w:tcPr>
          <w:p w14:paraId="38D9BD4B" w14:textId="77777777" w:rsidR="00CE0588" w:rsidRPr="000E3A6D" w:rsidRDefault="00CE0588" w:rsidP="00074638">
            <w:pPr>
              <w:spacing w:line="0" w:lineRule="atLeast"/>
              <w:rPr>
                <w:rFonts w:eastAsia="DengXian"/>
                <w:color w:val="000000" w:themeColor="text1"/>
                <w:sz w:val="21"/>
                <w:szCs w:val="21"/>
              </w:rPr>
            </w:pPr>
          </w:p>
        </w:tc>
      </w:tr>
      <w:tr w:rsidR="00DC379F" w:rsidRPr="000E3A6D" w14:paraId="5FCE3239" w14:textId="77777777" w:rsidTr="00DC379F">
        <w:trPr>
          <w:trHeight w:val="104"/>
          <w:jc w:val="center"/>
        </w:trPr>
        <w:tc>
          <w:tcPr>
            <w:tcW w:w="3534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E0C0E67" w14:textId="77777777" w:rsidR="001526A8" w:rsidRPr="007D6BF1" w:rsidRDefault="001526A8" w:rsidP="00074638">
            <w:pPr>
              <w:spacing w:line="0" w:lineRule="atLeast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7D6BF1">
              <w:rPr>
                <w:rFonts w:eastAsia="DengXian"/>
                <w:color w:val="000000" w:themeColor="text1"/>
                <w:sz w:val="21"/>
                <w:szCs w:val="21"/>
              </w:rPr>
              <w:t>Age, mean (SD), y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16B3E" w14:textId="474B8013" w:rsidR="001526A8" w:rsidRPr="00CE055C" w:rsidRDefault="001526A8" w:rsidP="00074638">
            <w:pPr>
              <w:spacing w:line="0" w:lineRule="atLeast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CE055C">
              <w:rPr>
                <w:rFonts w:eastAsia="DengXian"/>
                <w:color w:val="000000"/>
                <w:sz w:val="21"/>
                <w:szCs w:val="21"/>
              </w:rPr>
              <w:t>65.74 ± 10.27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C2407" w14:textId="7C864F64" w:rsidR="001526A8" w:rsidRPr="00CE055C" w:rsidRDefault="001526A8" w:rsidP="00074638">
            <w:pPr>
              <w:spacing w:line="0" w:lineRule="atLeast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CE055C">
              <w:rPr>
                <w:rFonts w:eastAsia="DengXian"/>
                <w:color w:val="000000"/>
                <w:sz w:val="21"/>
                <w:szCs w:val="21"/>
              </w:rPr>
              <w:t>68.13 ± 10.04</w:t>
            </w:r>
          </w:p>
        </w:tc>
        <w:tc>
          <w:tcPr>
            <w:tcW w:w="100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A8F2011" w14:textId="781681C5" w:rsidR="001526A8" w:rsidRPr="00CE055C" w:rsidRDefault="001526A8" w:rsidP="00074638">
            <w:pPr>
              <w:spacing w:line="0" w:lineRule="atLeast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CE055C">
              <w:rPr>
                <w:rFonts w:eastAsia="DengXian"/>
                <w:color w:val="000000"/>
                <w:sz w:val="21"/>
                <w:szCs w:val="21"/>
              </w:rPr>
              <w:t>0.33</w:t>
            </w:r>
          </w:p>
        </w:tc>
      </w:tr>
      <w:tr w:rsidR="00DC379F" w:rsidRPr="000E3A6D" w14:paraId="588980E0" w14:textId="77777777" w:rsidTr="00DC379F">
        <w:trPr>
          <w:trHeight w:val="301"/>
          <w:jc w:val="center"/>
        </w:trPr>
        <w:tc>
          <w:tcPr>
            <w:tcW w:w="3534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4698CE7" w14:textId="77777777" w:rsidR="001526A8" w:rsidRPr="007D6BF1" w:rsidRDefault="001526A8" w:rsidP="00074638">
            <w:pPr>
              <w:spacing w:line="0" w:lineRule="atLeast"/>
              <w:rPr>
                <w:rFonts w:eastAsia="DengXian"/>
                <w:color w:val="000000" w:themeColor="text1"/>
                <w:sz w:val="21"/>
                <w:szCs w:val="21"/>
              </w:rPr>
            </w:pPr>
            <w:r>
              <w:rPr>
                <w:rFonts w:eastAsia="DengXian"/>
                <w:color w:val="000000" w:themeColor="text1"/>
                <w:sz w:val="21"/>
                <w:szCs w:val="21"/>
              </w:rPr>
              <w:t>Sex</w:t>
            </w:r>
            <w:r w:rsidRPr="007D6BF1">
              <w:rPr>
                <w:rFonts w:eastAsia="DengXian"/>
                <w:color w:val="000000" w:themeColor="text1"/>
                <w:sz w:val="21"/>
                <w:szCs w:val="21"/>
              </w:rPr>
              <w:t>, male, n (%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F2560" w14:textId="709901FF" w:rsidR="001526A8" w:rsidRPr="00CE055C" w:rsidRDefault="001526A8" w:rsidP="00074638">
            <w:pPr>
              <w:spacing w:line="0" w:lineRule="atLeast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CE055C">
              <w:rPr>
                <w:rFonts w:eastAsia="DengXian"/>
                <w:color w:val="000000"/>
                <w:sz w:val="21"/>
                <w:szCs w:val="21"/>
              </w:rPr>
              <w:t>299 (51.29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9BB33" w14:textId="312F2D82" w:rsidR="001526A8" w:rsidRPr="00CE055C" w:rsidRDefault="001526A8" w:rsidP="00074638">
            <w:pPr>
              <w:spacing w:line="0" w:lineRule="atLeast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CE055C">
              <w:rPr>
                <w:rFonts w:eastAsia="DengXian"/>
                <w:color w:val="000000"/>
                <w:sz w:val="21"/>
                <w:szCs w:val="21"/>
              </w:rPr>
              <w:t>9 (56.25)</w:t>
            </w:r>
          </w:p>
        </w:tc>
        <w:tc>
          <w:tcPr>
            <w:tcW w:w="100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86F7FE0" w14:textId="4836ADC5" w:rsidR="001526A8" w:rsidRPr="00CE055C" w:rsidRDefault="001526A8" w:rsidP="00074638">
            <w:pPr>
              <w:spacing w:line="0" w:lineRule="atLeast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CE055C">
              <w:rPr>
                <w:rFonts w:eastAsia="DengXian"/>
                <w:color w:val="000000"/>
                <w:sz w:val="21"/>
                <w:szCs w:val="21"/>
              </w:rPr>
              <w:t>0.695</w:t>
            </w:r>
          </w:p>
        </w:tc>
      </w:tr>
      <w:tr w:rsidR="00DC379F" w:rsidRPr="000E3A6D" w14:paraId="226C7C94" w14:textId="77777777" w:rsidTr="00DC379F">
        <w:trPr>
          <w:trHeight w:val="81"/>
          <w:jc w:val="center"/>
        </w:trPr>
        <w:tc>
          <w:tcPr>
            <w:tcW w:w="3534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E21FCAC" w14:textId="77777777" w:rsidR="00CE0588" w:rsidRPr="007D6BF1" w:rsidRDefault="00CE0588" w:rsidP="00074638">
            <w:pPr>
              <w:spacing w:line="0" w:lineRule="atLeast"/>
              <w:rPr>
                <w:rFonts w:eastAsia="DengXian"/>
                <w:color w:val="000000" w:themeColor="text1"/>
                <w:sz w:val="21"/>
                <w:szCs w:val="21"/>
              </w:rPr>
            </w:pPr>
            <w:r>
              <w:rPr>
                <w:rFonts w:eastAsia="DengXian"/>
                <w:color w:val="000000" w:themeColor="text1"/>
                <w:sz w:val="21"/>
                <w:szCs w:val="21"/>
              </w:rPr>
              <w:t>Level</w:t>
            </w:r>
            <w:r w:rsidRPr="00B46EF7">
              <w:rPr>
                <w:rFonts w:eastAsia="DengXian"/>
                <w:color w:val="000000" w:themeColor="text1"/>
                <w:sz w:val="21"/>
                <w:szCs w:val="21"/>
              </w:rPr>
              <w:t xml:space="preserve"> of education, n (%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73084" w14:textId="77777777" w:rsidR="00CE0588" w:rsidRPr="00CE055C" w:rsidRDefault="00CE0588" w:rsidP="00074638">
            <w:pPr>
              <w:spacing w:line="0" w:lineRule="atLeast"/>
              <w:rPr>
                <w:rFonts w:eastAsia="DengXian"/>
                <w:color w:val="000000" w:themeColor="text1"/>
                <w:sz w:val="21"/>
                <w:szCs w:val="21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D3696" w14:textId="77777777" w:rsidR="00CE0588" w:rsidRPr="00CE055C" w:rsidRDefault="00CE0588" w:rsidP="00074638">
            <w:pPr>
              <w:spacing w:line="0" w:lineRule="atLeast"/>
              <w:rPr>
                <w:rFonts w:eastAsia="DengXian"/>
                <w:color w:val="000000" w:themeColor="text1"/>
                <w:sz w:val="21"/>
                <w:szCs w:val="21"/>
              </w:rPr>
            </w:pPr>
          </w:p>
        </w:tc>
        <w:tc>
          <w:tcPr>
            <w:tcW w:w="100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F63CAEC" w14:textId="0159B9BE" w:rsidR="00CE0588" w:rsidRPr="00CE055C" w:rsidRDefault="00CE0588" w:rsidP="00CE055C">
            <w:pPr>
              <w:spacing w:line="0" w:lineRule="atLeast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CE055C">
              <w:rPr>
                <w:rFonts w:eastAsia="DengXian"/>
                <w:color w:val="000000"/>
                <w:sz w:val="21"/>
                <w:szCs w:val="21"/>
              </w:rPr>
              <w:t>0.0</w:t>
            </w:r>
            <w:r w:rsidR="00CE055C" w:rsidRPr="00CE055C">
              <w:rPr>
                <w:rFonts w:eastAsia="DengXian" w:hint="eastAsia"/>
                <w:color w:val="000000"/>
                <w:sz w:val="21"/>
                <w:szCs w:val="21"/>
              </w:rPr>
              <w:t>54</w:t>
            </w:r>
          </w:p>
        </w:tc>
      </w:tr>
      <w:tr w:rsidR="00DC379F" w:rsidRPr="000E3A6D" w14:paraId="3F00F14D" w14:textId="77777777" w:rsidTr="00DC379F">
        <w:trPr>
          <w:trHeight w:val="81"/>
          <w:jc w:val="center"/>
        </w:trPr>
        <w:tc>
          <w:tcPr>
            <w:tcW w:w="3534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36F40020" w14:textId="77777777" w:rsidR="00CE0588" w:rsidRPr="000E3A6D" w:rsidRDefault="00CE0588" w:rsidP="00074638">
            <w:pPr>
              <w:spacing w:line="0" w:lineRule="atLeast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B46EF7">
              <w:rPr>
                <w:rFonts w:eastAsia="DengXian"/>
                <w:color w:val="000000" w:themeColor="text1"/>
                <w:sz w:val="21"/>
                <w:szCs w:val="21"/>
              </w:rPr>
              <w:t xml:space="preserve"> </w:t>
            </w:r>
            <w:r>
              <w:rPr>
                <w:rFonts w:eastAsia="DengXian"/>
                <w:color w:val="000000" w:themeColor="text1"/>
                <w:sz w:val="21"/>
                <w:szCs w:val="21"/>
              </w:rPr>
              <w:t xml:space="preserve">Low (years of education </w:t>
            </w:r>
            <w:r w:rsidRPr="00B46EF7">
              <w:rPr>
                <w:rFonts w:eastAsia="DengXian"/>
                <w:color w:val="000000" w:themeColor="text1"/>
                <w:sz w:val="21"/>
                <w:szCs w:val="21"/>
              </w:rPr>
              <w:t>&lt;12</w:t>
            </w:r>
            <w:r>
              <w:rPr>
                <w:rFonts w:eastAsia="DengXi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9B5949B" w14:textId="0B9F7E83" w:rsidR="00CE0588" w:rsidRPr="00CE055C" w:rsidRDefault="00CE055C" w:rsidP="00074638">
            <w:pPr>
              <w:spacing w:line="0" w:lineRule="atLeast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CE055C">
              <w:rPr>
                <w:rFonts w:eastAsia="DengXian" w:hint="eastAsia"/>
                <w:color w:val="000000" w:themeColor="text1"/>
                <w:sz w:val="21"/>
                <w:szCs w:val="21"/>
              </w:rPr>
              <w:t>13</w:t>
            </w:r>
            <w:r w:rsidRPr="00CE055C">
              <w:rPr>
                <w:rFonts w:eastAsia="DengXian"/>
                <w:color w:val="000000" w:themeColor="text1"/>
                <w:sz w:val="21"/>
                <w:szCs w:val="21"/>
              </w:rPr>
              <w:t xml:space="preserve"> (3.76</w:t>
            </w:r>
            <w:r w:rsidR="00CE0588" w:rsidRPr="00CE055C">
              <w:rPr>
                <w:rFonts w:eastAsia="DengXi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612D500" w14:textId="435589AD" w:rsidR="00CE0588" w:rsidRPr="00CE055C" w:rsidRDefault="00CE055C" w:rsidP="00CE055C">
            <w:pPr>
              <w:spacing w:line="0" w:lineRule="atLeast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CE055C">
              <w:rPr>
                <w:rFonts w:eastAsia="DengXian"/>
                <w:color w:val="000000" w:themeColor="text1"/>
                <w:sz w:val="21"/>
                <w:szCs w:val="21"/>
              </w:rPr>
              <w:t>333</w:t>
            </w:r>
            <w:r w:rsidR="00CE0588" w:rsidRPr="00CE055C">
              <w:rPr>
                <w:rFonts w:eastAsia="DengXian"/>
                <w:color w:val="000000" w:themeColor="text1"/>
                <w:sz w:val="21"/>
                <w:szCs w:val="21"/>
              </w:rPr>
              <w:t xml:space="preserve"> (</w:t>
            </w:r>
            <w:r w:rsidRPr="00CE055C">
              <w:rPr>
                <w:rFonts w:eastAsia="DengXian" w:hint="eastAsia"/>
                <w:color w:val="000000" w:themeColor="text1"/>
                <w:sz w:val="21"/>
                <w:szCs w:val="21"/>
              </w:rPr>
              <w:t>96.24</w:t>
            </w:r>
            <w:r w:rsidR="00CE0588" w:rsidRPr="00CE055C">
              <w:rPr>
                <w:rFonts w:eastAsia="DengXi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001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2B8240E9" w14:textId="77777777" w:rsidR="00CE0588" w:rsidRPr="00CE055C" w:rsidRDefault="00CE0588" w:rsidP="00074638">
            <w:pPr>
              <w:spacing w:line="0" w:lineRule="atLeast"/>
              <w:rPr>
                <w:rFonts w:eastAsia="DengXian"/>
                <w:color w:val="000000" w:themeColor="text1"/>
                <w:sz w:val="21"/>
                <w:szCs w:val="21"/>
              </w:rPr>
            </w:pPr>
          </w:p>
        </w:tc>
      </w:tr>
      <w:tr w:rsidR="00DC379F" w:rsidRPr="000E3A6D" w14:paraId="129D43C1" w14:textId="77777777" w:rsidTr="00DC379F">
        <w:trPr>
          <w:trHeight w:val="81"/>
          <w:jc w:val="center"/>
        </w:trPr>
        <w:tc>
          <w:tcPr>
            <w:tcW w:w="3534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2235FBD4" w14:textId="77777777" w:rsidR="00CE0588" w:rsidRPr="000E3A6D" w:rsidRDefault="00CE0588" w:rsidP="00074638">
            <w:pPr>
              <w:spacing w:line="0" w:lineRule="atLeast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B46EF7">
              <w:rPr>
                <w:rFonts w:eastAsia="DengXian"/>
                <w:color w:val="000000" w:themeColor="text1"/>
                <w:sz w:val="21"/>
                <w:szCs w:val="21"/>
              </w:rPr>
              <w:t xml:space="preserve"> </w:t>
            </w:r>
            <w:r>
              <w:rPr>
                <w:rFonts w:eastAsia="DengXian"/>
                <w:color w:val="000000" w:themeColor="text1"/>
                <w:sz w:val="21"/>
                <w:szCs w:val="21"/>
              </w:rPr>
              <w:t xml:space="preserve">High (years of education </w:t>
            </w:r>
            <w:r w:rsidRPr="00B46EF7">
              <w:rPr>
                <w:rFonts w:eastAsia="DengXian"/>
                <w:color w:val="000000" w:themeColor="text1"/>
                <w:sz w:val="21"/>
                <w:szCs w:val="21"/>
              </w:rPr>
              <w:t>≥12</w:t>
            </w:r>
            <w:r>
              <w:rPr>
                <w:rFonts w:eastAsia="DengXi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C0ABA3A" w14:textId="0992DC8C" w:rsidR="00CE0588" w:rsidRPr="00CE055C" w:rsidRDefault="00CE055C" w:rsidP="00CE055C">
            <w:pPr>
              <w:spacing w:line="0" w:lineRule="atLeast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CE055C">
              <w:rPr>
                <w:rFonts w:eastAsia="DengXian" w:hint="eastAsia"/>
                <w:color w:val="000000" w:themeColor="text1"/>
                <w:sz w:val="21"/>
                <w:szCs w:val="21"/>
              </w:rPr>
              <w:t>3</w:t>
            </w:r>
            <w:r w:rsidR="00CE0588" w:rsidRPr="00CE055C">
              <w:rPr>
                <w:rFonts w:eastAsia="DengXian"/>
                <w:color w:val="000000" w:themeColor="text1"/>
                <w:sz w:val="21"/>
                <w:szCs w:val="21"/>
              </w:rPr>
              <w:t xml:space="preserve"> (</w:t>
            </w:r>
            <w:r w:rsidRPr="00CE055C">
              <w:rPr>
                <w:rFonts w:eastAsia="DengXian" w:hint="eastAsia"/>
                <w:color w:val="000000" w:themeColor="text1"/>
                <w:sz w:val="21"/>
                <w:szCs w:val="21"/>
              </w:rPr>
              <w:t>1.19</w:t>
            </w:r>
            <w:r w:rsidR="00CE0588" w:rsidRPr="00CE055C">
              <w:rPr>
                <w:rFonts w:eastAsia="DengXi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296FE1E" w14:textId="02B136C5" w:rsidR="00CE0588" w:rsidRPr="00CE055C" w:rsidRDefault="00CE055C" w:rsidP="00CE055C">
            <w:pPr>
              <w:spacing w:line="0" w:lineRule="atLeast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CE055C">
              <w:rPr>
                <w:rFonts w:eastAsia="DengXian"/>
                <w:color w:val="000000" w:themeColor="text1"/>
                <w:sz w:val="21"/>
                <w:szCs w:val="21"/>
              </w:rPr>
              <w:t>250</w:t>
            </w:r>
            <w:r w:rsidR="00CE0588" w:rsidRPr="00CE055C">
              <w:rPr>
                <w:rFonts w:eastAsia="DengXian"/>
                <w:color w:val="000000" w:themeColor="text1"/>
                <w:sz w:val="21"/>
                <w:szCs w:val="21"/>
              </w:rPr>
              <w:t xml:space="preserve"> (</w:t>
            </w:r>
            <w:r w:rsidRPr="00CE055C">
              <w:rPr>
                <w:rFonts w:eastAsia="DengXian" w:hint="eastAsia"/>
                <w:color w:val="000000" w:themeColor="text1"/>
                <w:sz w:val="21"/>
                <w:szCs w:val="21"/>
              </w:rPr>
              <w:t>98.81</w:t>
            </w:r>
            <w:r w:rsidR="00CE0588" w:rsidRPr="00CE055C">
              <w:rPr>
                <w:rFonts w:eastAsia="DengXi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001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459F7D78" w14:textId="77777777" w:rsidR="00CE0588" w:rsidRPr="00CE055C" w:rsidRDefault="00CE0588" w:rsidP="00074638">
            <w:pPr>
              <w:spacing w:line="0" w:lineRule="atLeast"/>
              <w:rPr>
                <w:rFonts w:eastAsia="DengXian"/>
                <w:color w:val="000000" w:themeColor="text1"/>
                <w:sz w:val="21"/>
                <w:szCs w:val="21"/>
              </w:rPr>
            </w:pPr>
          </w:p>
        </w:tc>
      </w:tr>
      <w:tr w:rsidR="00DC379F" w:rsidRPr="000E3A6D" w14:paraId="4596D420" w14:textId="77777777" w:rsidTr="00DC379F">
        <w:trPr>
          <w:trHeight w:val="81"/>
          <w:jc w:val="center"/>
        </w:trPr>
        <w:tc>
          <w:tcPr>
            <w:tcW w:w="3534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63D10D1" w14:textId="77777777" w:rsidR="001526A8" w:rsidRPr="007D6BF1" w:rsidRDefault="001526A8" w:rsidP="00074638">
            <w:pPr>
              <w:spacing w:line="0" w:lineRule="atLeast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7D6BF1">
              <w:rPr>
                <w:rFonts w:eastAsia="DengXian"/>
                <w:color w:val="000000" w:themeColor="text1"/>
                <w:sz w:val="21"/>
                <w:szCs w:val="21"/>
              </w:rPr>
              <w:t>BMI, mean (SD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AE343" w14:textId="23DBD31C" w:rsidR="001526A8" w:rsidRPr="00CE055C" w:rsidRDefault="001526A8" w:rsidP="00074638">
            <w:pPr>
              <w:spacing w:line="0" w:lineRule="atLeast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CE055C">
              <w:rPr>
                <w:rFonts w:eastAsia="DengXian"/>
                <w:color w:val="000000"/>
                <w:sz w:val="21"/>
                <w:szCs w:val="21"/>
              </w:rPr>
              <w:t>65.74 ± 10.27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D6A2B" w14:textId="557DA1BF" w:rsidR="001526A8" w:rsidRPr="00CE055C" w:rsidRDefault="001526A8" w:rsidP="00074638">
            <w:pPr>
              <w:spacing w:line="0" w:lineRule="atLeast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CE055C">
              <w:rPr>
                <w:rFonts w:eastAsia="DengXian"/>
                <w:color w:val="000000"/>
                <w:sz w:val="21"/>
                <w:szCs w:val="21"/>
              </w:rPr>
              <w:t>68.13 ± 10.04</w:t>
            </w:r>
          </w:p>
        </w:tc>
        <w:tc>
          <w:tcPr>
            <w:tcW w:w="100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ACEAB84" w14:textId="210CD031" w:rsidR="001526A8" w:rsidRPr="00CE055C" w:rsidRDefault="001526A8" w:rsidP="00074638">
            <w:pPr>
              <w:spacing w:line="0" w:lineRule="atLeast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CE055C">
              <w:rPr>
                <w:rFonts w:eastAsia="DengXian"/>
                <w:color w:val="000000"/>
                <w:sz w:val="21"/>
                <w:szCs w:val="21"/>
              </w:rPr>
              <w:t>0.33</w:t>
            </w:r>
          </w:p>
        </w:tc>
      </w:tr>
      <w:tr w:rsidR="00DC379F" w:rsidRPr="000E3A6D" w14:paraId="0B8AF2CE" w14:textId="77777777" w:rsidTr="00DC379F">
        <w:trPr>
          <w:trHeight w:val="320"/>
          <w:jc w:val="center"/>
        </w:trPr>
        <w:tc>
          <w:tcPr>
            <w:tcW w:w="3534" w:type="dxa"/>
            <w:tcBorders>
              <w:right w:val="nil"/>
            </w:tcBorders>
            <w:shd w:val="clear" w:color="000000" w:fill="E7E6E6"/>
            <w:noWrap/>
            <w:vAlign w:val="center"/>
            <w:hideMark/>
          </w:tcPr>
          <w:p w14:paraId="46549C0D" w14:textId="77777777" w:rsidR="00CE0588" w:rsidRPr="007D6BF1" w:rsidRDefault="00CE0588" w:rsidP="00074638">
            <w:pPr>
              <w:spacing w:line="0" w:lineRule="atLeast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7D6BF1">
              <w:rPr>
                <w:rFonts w:eastAsia="DengXian"/>
                <w:color w:val="000000" w:themeColor="text1"/>
                <w:sz w:val="21"/>
                <w:szCs w:val="21"/>
              </w:rPr>
              <w:t>Stroke characteristics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6F3830D" w14:textId="77777777" w:rsidR="00CE0588" w:rsidRPr="00CE055C" w:rsidRDefault="00CE0588" w:rsidP="00074638">
            <w:pPr>
              <w:spacing w:line="0" w:lineRule="atLeast"/>
              <w:rPr>
                <w:rFonts w:eastAsia="DengXian"/>
                <w:color w:val="000000" w:themeColor="text1"/>
                <w:sz w:val="21"/>
                <w:szCs w:val="21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6F76BE1" w14:textId="77777777" w:rsidR="00CE0588" w:rsidRPr="00CE055C" w:rsidRDefault="00CE0588" w:rsidP="00074638">
            <w:pPr>
              <w:spacing w:line="0" w:lineRule="atLeast"/>
              <w:rPr>
                <w:rFonts w:eastAsia="DengXian"/>
                <w:color w:val="000000" w:themeColor="text1"/>
                <w:sz w:val="21"/>
                <w:szCs w:val="21"/>
              </w:rPr>
            </w:pPr>
          </w:p>
        </w:tc>
        <w:tc>
          <w:tcPr>
            <w:tcW w:w="1001" w:type="dxa"/>
            <w:tcBorders>
              <w:left w:val="nil"/>
            </w:tcBorders>
            <w:shd w:val="clear" w:color="000000" w:fill="E7E6E6"/>
            <w:noWrap/>
            <w:vAlign w:val="bottom"/>
            <w:hideMark/>
          </w:tcPr>
          <w:p w14:paraId="4CF26EA1" w14:textId="77777777" w:rsidR="00CE0588" w:rsidRPr="00CE055C" w:rsidRDefault="00CE0588" w:rsidP="00074638">
            <w:pPr>
              <w:spacing w:line="0" w:lineRule="atLeast"/>
              <w:rPr>
                <w:rFonts w:eastAsia="DengXian"/>
                <w:color w:val="000000" w:themeColor="text1"/>
                <w:sz w:val="21"/>
                <w:szCs w:val="21"/>
              </w:rPr>
            </w:pPr>
          </w:p>
        </w:tc>
      </w:tr>
      <w:tr w:rsidR="00DC379F" w:rsidRPr="000E3A6D" w14:paraId="744D9676" w14:textId="77777777" w:rsidTr="00DC379F">
        <w:trPr>
          <w:trHeight w:val="81"/>
          <w:jc w:val="center"/>
        </w:trPr>
        <w:tc>
          <w:tcPr>
            <w:tcW w:w="3534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C9173EB" w14:textId="77777777" w:rsidR="001526A8" w:rsidRPr="007D6BF1" w:rsidRDefault="001526A8" w:rsidP="00074638">
            <w:pPr>
              <w:spacing w:line="0" w:lineRule="atLeast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7D6BF1">
              <w:rPr>
                <w:rFonts w:eastAsia="DengXian"/>
                <w:color w:val="000000" w:themeColor="text1"/>
                <w:sz w:val="21"/>
                <w:szCs w:val="21"/>
              </w:rPr>
              <w:t>NIHSS, mean (SD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8E939" w14:textId="60BAE404" w:rsidR="001526A8" w:rsidRPr="00CE055C" w:rsidRDefault="001526A8" w:rsidP="00074638">
            <w:pPr>
              <w:spacing w:line="0" w:lineRule="atLeast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CE055C">
              <w:rPr>
                <w:rFonts w:eastAsia="DengXian"/>
                <w:color w:val="000000"/>
                <w:sz w:val="21"/>
                <w:szCs w:val="21"/>
              </w:rPr>
              <w:t xml:space="preserve"> 1.74 ± 2.49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7E416" w14:textId="79FDB8CF" w:rsidR="001526A8" w:rsidRPr="00CE055C" w:rsidRDefault="001526A8" w:rsidP="00074638">
            <w:pPr>
              <w:spacing w:line="0" w:lineRule="atLeast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CE055C">
              <w:rPr>
                <w:rFonts w:eastAsia="DengXian"/>
                <w:color w:val="000000"/>
                <w:sz w:val="21"/>
                <w:szCs w:val="21"/>
              </w:rPr>
              <w:t xml:space="preserve"> 1.31 ± 2.39</w:t>
            </w:r>
          </w:p>
        </w:tc>
        <w:tc>
          <w:tcPr>
            <w:tcW w:w="100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2B5D231" w14:textId="60FA2BCA" w:rsidR="001526A8" w:rsidRPr="00CE055C" w:rsidRDefault="001526A8" w:rsidP="00074638">
            <w:pPr>
              <w:spacing w:line="0" w:lineRule="atLeast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CE055C">
              <w:rPr>
                <w:rFonts w:eastAsia="DengXian"/>
                <w:color w:val="000000"/>
                <w:sz w:val="21"/>
                <w:szCs w:val="21"/>
              </w:rPr>
              <w:t>0.476</w:t>
            </w:r>
          </w:p>
        </w:tc>
      </w:tr>
      <w:tr w:rsidR="00DC379F" w:rsidRPr="000E3A6D" w14:paraId="5C5D6C56" w14:textId="77777777" w:rsidTr="00DC379F">
        <w:trPr>
          <w:trHeight w:val="81"/>
          <w:jc w:val="center"/>
        </w:trPr>
        <w:tc>
          <w:tcPr>
            <w:tcW w:w="3534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F9225F3" w14:textId="77777777" w:rsidR="00CE0588" w:rsidRPr="007D6BF1" w:rsidRDefault="00CE0588" w:rsidP="00074638">
            <w:pPr>
              <w:spacing w:line="0" w:lineRule="atLeast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7D6BF1">
              <w:rPr>
                <w:rFonts w:eastAsia="DengXian"/>
                <w:color w:val="000000" w:themeColor="text1"/>
                <w:sz w:val="21"/>
                <w:szCs w:val="21"/>
              </w:rPr>
              <w:t>Location, n (%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6C980" w14:textId="77777777" w:rsidR="00CE0588" w:rsidRPr="00CE055C" w:rsidRDefault="00CE0588" w:rsidP="00074638">
            <w:pPr>
              <w:spacing w:line="0" w:lineRule="atLeast"/>
              <w:rPr>
                <w:rFonts w:eastAsia="DengXian"/>
                <w:color w:val="000000" w:themeColor="text1"/>
                <w:sz w:val="21"/>
                <w:szCs w:val="21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CEE64" w14:textId="77777777" w:rsidR="00CE0588" w:rsidRPr="00CE055C" w:rsidRDefault="00CE0588" w:rsidP="00074638">
            <w:pPr>
              <w:spacing w:line="0" w:lineRule="atLeast"/>
              <w:rPr>
                <w:rFonts w:eastAsia="DengXian"/>
                <w:color w:val="000000" w:themeColor="text1"/>
                <w:sz w:val="21"/>
                <w:szCs w:val="21"/>
              </w:rPr>
            </w:pPr>
          </w:p>
        </w:tc>
        <w:tc>
          <w:tcPr>
            <w:tcW w:w="100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BC269B1" w14:textId="77777777" w:rsidR="00CE0588" w:rsidRPr="00CE055C" w:rsidRDefault="00CE0588" w:rsidP="00074638">
            <w:pPr>
              <w:spacing w:line="0" w:lineRule="atLeast"/>
              <w:rPr>
                <w:rFonts w:eastAsia="DengXian"/>
                <w:color w:val="000000" w:themeColor="text1"/>
                <w:sz w:val="21"/>
                <w:szCs w:val="21"/>
              </w:rPr>
            </w:pPr>
          </w:p>
        </w:tc>
      </w:tr>
      <w:tr w:rsidR="00DC379F" w:rsidRPr="000E3A6D" w14:paraId="13F6254E" w14:textId="77777777" w:rsidTr="00DC379F">
        <w:trPr>
          <w:trHeight w:val="81"/>
          <w:jc w:val="center"/>
        </w:trPr>
        <w:tc>
          <w:tcPr>
            <w:tcW w:w="3534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7121290" w14:textId="77777777" w:rsidR="001526A8" w:rsidRPr="007D6BF1" w:rsidRDefault="001526A8" w:rsidP="00074638">
            <w:pPr>
              <w:spacing w:line="0" w:lineRule="atLeast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636DC7">
              <w:rPr>
                <w:rFonts w:eastAsia="DengXian"/>
                <w:color w:val="000000"/>
                <w:sz w:val="21"/>
                <w:szCs w:val="21"/>
              </w:rPr>
              <w:t xml:space="preserve">  </w:t>
            </w:r>
            <w:r>
              <w:rPr>
                <w:rFonts w:eastAsia="DengXian"/>
                <w:color w:val="000000"/>
                <w:sz w:val="21"/>
                <w:szCs w:val="21"/>
              </w:rPr>
              <w:t>C</w:t>
            </w:r>
            <w:r w:rsidRPr="00340EE1">
              <w:rPr>
                <w:rFonts w:eastAsia="DengXian"/>
                <w:color w:val="000000"/>
                <w:sz w:val="21"/>
                <w:szCs w:val="21"/>
              </w:rPr>
              <w:t>erebral cortex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EC054" w14:textId="7771E2FE" w:rsidR="001526A8" w:rsidRPr="00CE055C" w:rsidRDefault="001526A8" w:rsidP="00074638">
            <w:pPr>
              <w:spacing w:line="0" w:lineRule="atLeast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CE055C">
              <w:rPr>
                <w:rFonts w:eastAsia="DengXian"/>
                <w:color w:val="000000"/>
                <w:sz w:val="21"/>
                <w:szCs w:val="21"/>
              </w:rPr>
              <w:t>58 (9.95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54230" w14:textId="095F1285" w:rsidR="001526A8" w:rsidRPr="00CE055C" w:rsidRDefault="001526A8" w:rsidP="00074638">
            <w:pPr>
              <w:spacing w:line="0" w:lineRule="atLeast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CE055C">
              <w:rPr>
                <w:rFonts w:eastAsia="DengXian"/>
                <w:color w:val="000000"/>
                <w:sz w:val="21"/>
                <w:szCs w:val="21"/>
              </w:rPr>
              <w:t>0 (0)</w:t>
            </w:r>
          </w:p>
        </w:tc>
        <w:tc>
          <w:tcPr>
            <w:tcW w:w="100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DC905F4" w14:textId="477C00B0" w:rsidR="001526A8" w:rsidRPr="00CE055C" w:rsidRDefault="001526A8" w:rsidP="00074638">
            <w:pPr>
              <w:spacing w:line="0" w:lineRule="atLeast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CE055C">
              <w:rPr>
                <w:rFonts w:eastAsia="DengXian"/>
                <w:color w:val="000000"/>
                <w:sz w:val="21"/>
                <w:szCs w:val="21"/>
              </w:rPr>
              <w:t>0.184</w:t>
            </w:r>
          </w:p>
        </w:tc>
      </w:tr>
      <w:tr w:rsidR="00DC379F" w:rsidRPr="000E3A6D" w14:paraId="1E5BFD92" w14:textId="77777777" w:rsidTr="00DC379F">
        <w:trPr>
          <w:trHeight w:val="81"/>
          <w:jc w:val="center"/>
        </w:trPr>
        <w:tc>
          <w:tcPr>
            <w:tcW w:w="3534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501D5A2" w14:textId="77777777" w:rsidR="001526A8" w:rsidRPr="007D6BF1" w:rsidRDefault="001526A8" w:rsidP="00074638">
            <w:pPr>
              <w:spacing w:line="0" w:lineRule="atLeast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636DC7">
              <w:rPr>
                <w:rFonts w:eastAsia="DengXian"/>
                <w:color w:val="000000"/>
                <w:sz w:val="21"/>
                <w:szCs w:val="21"/>
              </w:rPr>
              <w:t xml:space="preserve">  </w:t>
            </w:r>
            <w:proofErr w:type="spellStart"/>
            <w:r w:rsidRPr="00636DC7">
              <w:rPr>
                <w:rFonts w:eastAsia="DengXian"/>
                <w:color w:val="000000"/>
                <w:sz w:val="21"/>
                <w:szCs w:val="21"/>
              </w:rPr>
              <w:t>S</w:t>
            </w:r>
            <w:r w:rsidRPr="00340EE1">
              <w:rPr>
                <w:rFonts w:eastAsia="DengXian"/>
                <w:color w:val="000000"/>
                <w:sz w:val="21"/>
                <w:szCs w:val="21"/>
              </w:rPr>
              <w:t>ubcortex</w:t>
            </w:r>
            <w:proofErr w:type="spellEnd"/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D9FD1" w14:textId="748D57DF" w:rsidR="001526A8" w:rsidRPr="00CE055C" w:rsidRDefault="001526A8" w:rsidP="00074638">
            <w:pPr>
              <w:spacing w:line="0" w:lineRule="atLeast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CE055C">
              <w:rPr>
                <w:rFonts w:eastAsia="DengXian"/>
                <w:color w:val="000000"/>
                <w:sz w:val="21"/>
                <w:szCs w:val="21"/>
              </w:rPr>
              <w:t>150 (25.73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8C0FD" w14:textId="2219D3F9" w:rsidR="001526A8" w:rsidRPr="00CE055C" w:rsidRDefault="001526A8" w:rsidP="00074638">
            <w:pPr>
              <w:spacing w:line="0" w:lineRule="atLeast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CE055C">
              <w:rPr>
                <w:rFonts w:eastAsia="DengXian"/>
                <w:color w:val="000000"/>
                <w:sz w:val="21"/>
                <w:szCs w:val="21"/>
              </w:rPr>
              <w:t>4 (25)</w:t>
            </w:r>
          </w:p>
        </w:tc>
        <w:tc>
          <w:tcPr>
            <w:tcW w:w="100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93055E6" w14:textId="3095B990" w:rsidR="001526A8" w:rsidRPr="00CE055C" w:rsidRDefault="001526A8" w:rsidP="00074638">
            <w:pPr>
              <w:spacing w:line="0" w:lineRule="atLeast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CE055C">
              <w:rPr>
                <w:rFonts w:eastAsia="DengXian"/>
                <w:color w:val="000000"/>
                <w:sz w:val="21"/>
                <w:szCs w:val="21"/>
              </w:rPr>
              <w:t>0.984</w:t>
            </w:r>
          </w:p>
        </w:tc>
      </w:tr>
      <w:tr w:rsidR="00DC379F" w:rsidRPr="000E3A6D" w14:paraId="31C08778" w14:textId="77777777" w:rsidTr="00DC379F">
        <w:trPr>
          <w:trHeight w:val="81"/>
          <w:jc w:val="center"/>
        </w:trPr>
        <w:tc>
          <w:tcPr>
            <w:tcW w:w="3534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A1B998A" w14:textId="77777777" w:rsidR="001526A8" w:rsidRPr="007D6BF1" w:rsidRDefault="001526A8" w:rsidP="00074638">
            <w:pPr>
              <w:spacing w:line="0" w:lineRule="atLeast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636DC7">
              <w:rPr>
                <w:rFonts w:eastAsia="DengXian"/>
                <w:color w:val="000000"/>
                <w:sz w:val="21"/>
                <w:szCs w:val="21"/>
              </w:rPr>
              <w:t xml:space="preserve">  Basal ganglia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E1242" w14:textId="45294D96" w:rsidR="001526A8" w:rsidRPr="00CE055C" w:rsidRDefault="001526A8" w:rsidP="00074638">
            <w:pPr>
              <w:spacing w:line="0" w:lineRule="atLeast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CE055C">
              <w:rPr>
                <w:rFonts w:eastAsia="DengXian"/>
                <w:color w:val="000000"/>
                <w:sz w:val="21"/>
                <w:szCs w:val="21"/>
              </w:rPr>
              <w:t>388 (66.55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F40A0" w14:textId="74937D34" w:rsidR="001526A8" w:rsidRPr="00CE055C" w:rsidRDefault="001526A8" w:rsidP="00074638">
            <w:pPr>
              <w:spacing w:line="0" w:lineRule="atLeast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CE055C">
              <w:rPr>
                <w:rFonts w:eastAsia="DengXian"/>
                <w:color w:val="000000"/>
                <w:sz w:val="21"/>
                <w:szCs w:val="21"/>
              </w:rPr>
              <w:t>11 (68.75)</w:t>
            </w:r>
          </w:p>
        </w:tc>
        <w:tc>
          <w:tcPr>
            <w:tcW w:w="100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80EFB04" w14:textId="325B368F" w:rsidR="001526A8" w:rsidRPr="00CE055C" w:rsidRDefault="001526A8" w:rsidP="00074638">
            <w:pPr>
              <w:spacing w:line="0" w:lineRule="atLeast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CE055C">
              <w:rPr>
                <w:rFonts w:eastAsia="DengXian"/>
                <w:color w:val="000000"/>
                <w:sz w:val="21"/>
                <w:szCs w:val="21"/>
              </w:rPr>
              <w:t>0.854</w:t>
            </w:r>
          </w:p>
        </w:tc>
      </w:tr>
      <w:tr w:rsidR="00DC379F" w:rsidRPr="000E3A6D" w14:paraId="7EDF77BF" w14:textId="77777777" w:rsidTr="00DC379F">
        <w:trPr>
          <w:trHeight w:val="81"/>
          <w:jc w:val="center"/>
        </w:trPr>
        <w:tc>
          <w:tcPr>
            <w:tcW w:w="3534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219D737" w14:textId="77777777" w:rsidR="001526A8" w:rsidRPr="007D6BF1" w:rsidRDefault="001526A8" w:rsidP="00074638">
            <w:pPr>
              <w:spacing w:line="0" w:lineRule="atLeast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636DC7">
              <w:rPr>
                <w:rFonts w:eastAsia="DengXian"/>
                <w:color w:val="FF0000"/>
                <w:sz w:val="21"/>
                <w:szCs w:val="21"/>
              </w:rPr>
              <w:t xml:space="preserve">  </w:t>
            </w:r>
            <w:r w:rsidRPr="00B46EF7">
              <w:rPr>
                <w:rFonts w:eastAsia="DengXian"/>
                <w:color w:val="000000" w:themeColor="text1"/>
                <w:sz w:val="21"/>
                <w:szCs w:val="21"/>
              </w:rPr>
              <w:t>Thalamus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243E6" w14:textId="34994B1A" w:rsidR="001526A8" w:rsidRPr="00CE055C" w:rsidRDefault="001526A8" w:rsidP="00074638">
            <w:pPr>
              <w:spacing w:line="0" w:lineRule="atLeast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CE055C">
              <w:rPr>
                <w:rFonts w:eastAsia="DengXian"/>
                <w:color w:val="000000"/>
                <w:sz w:val="21"/>
                <w:szCs w:val="21"/>
              </w:rPr>
              <w:t>39 (6.69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3D679" w14:textId="5AD78177" w:rsidR="001526A8" w:rsidRPr="00CE055C" w:rsidRDefault="001526A8" w:rsidP="00074638">
            <w:pPr>
              <w:spacing w:line="0" w:lineRule="atLeast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CE055C">
              <w:rPr>
                <w:rFonts w:eastAsia="DengXian"/>
                <w:color w:val="000000"/>
                <w:sz w:val="21"/>
                <w:szCs w:val="21"/>
              </w:rPr>
              <w:t>0 (0)</w:t>
            </w:r>
          </w:p>
        </w:tc>
        <w:tc>
          <w:tcPr>
            <w:tcW w:w="100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1D7CCFA" w14:textId="31F64550" w:rsidR="001526A8" w:rsidRPr="00CE055C" w:rsidRDefault="001526A8" w:rsidP="00074638">
            <w:pPr>
              <w:spacing w:line="0" w:lineRule="atLeast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CE055C">
              <w:rPr>
                <w:rFonts w:eastAsia="DengXian"/>
                <w:color w:val="000000"/>
                <w:sz w:val="21"/>
                <w:szCs w:val="21"/>
              </w:rPr>
              <w:t>0.285</w:t>
            </w:r>
          </w:p>
        </w:tc>
      </w:tr>
      <w:tr w:rsidR="00DC379F" w:rsidRPr="000E3A6D" w14:paraId="0EE97F31" w14:textId="77777777" w:rsidTr="00DC379F">
        <w:trPr>
          <w:trHeight w:val="81"/>
          <w:jc w:val="center"/>
        </w:trPr>
        <w:tc>
          <w:tcPr>
            <w:tcW w:w="3534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E01CE00" w14:textId="77777777" w:rsidR="001526A8" w:rsidRPr="007D6BF1" w:rsidRDefault="001526A8" w:rsidP="00074638">
            <w:pPr>
              <w:spacing w:line="0" w:lineRule="atLeast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636DC7">
              <w:rPr>
                <w:rFonts w:eastAsia="DengXian"/>
                <w:color w:val="000000"/>
                <w:sz w:val="21"/>
                <w:szCs w:val="21"/>
              </w:rPr>
              <w:t xml:space="preserve">  Brain stem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8BA55" w14:textId="273B3221" w:rsidR="001526A8" w:rsidRPr="00CE055C" w:rsidRDefault="001526A8" w:rsidP="00074638">
            <w:pPr>
              <w:spacing w:line="0" w:lineRule="atLeast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CE055C">
              <w:rPr>
                <w:rFonts w:eastAsia="DengXian"/>
                <w:color w:val="000000"/>
                <w:sz w:val="21"/>
                <w:szCs w:val="21"/>
              </w:rPr>
              <w:t>50 (8.58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10AAC" w14:textId="61833635" w:rsidR="001526A8" w:rsidRPr="00CE055C" w:rsidRDefault="001526A8" w:rsidP="00074638">
            <w:pPr>
              <w:spacing w:line="0" w:lineRule="atLeast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CE055C">
              <w:rPr>
                <w:rFonts w:eastAsia="DengXian"/>
                <w:color w:val="000000"/>
                <w:sz w:val="21"/>
                <w:szCs w:val="21"/>
              </w:rPr>
              <w:t>4 (25)</w:t>
            </w:r>
          </w:p>
        </w:tc>
        <w:tc>
          <w:tcPr>
            <w:tcW w:w="100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1A34061" w14:textId="4297B8E3" w:rsidR="001526A8" w:rsidRPr="00CE055C" w:rsidRDefault="001526A8" w:rsidP="00074638">
            <w:pPr>
              <w:spacing w:line="0" w:lineRule="atLeast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CE055C">
              <w:rPr>
                <w:rFonts w:eastAsia="DengXian"/>
                <w:color w:val="000000"/>
                <w:sz w:val="21"/>
                <w:szCs w:val="21"/>
              </w:rPr>
              <w:t>0.024</w:t>
            </w:r>
          </w:p>
        </w:tc>
      </w:tr>
      <w:tr w:rsidR="00DC379F" w:rsidRPr="000E3A6D" w14:paraId="33AB6E56" w14:textId="77777777" w:rsidTr="00DC379F">
        <w:trPr>
          <w:trHeight w:val="81"/>
          <w:jc w:val="center"/>
        </w:trPr>
        <w:tc>
          <w:tcPr>
            <w:tcW w:w="3534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EC125E3" w14:textId="77777777" w:rsidR="001526A8" w:rsidRPr="007D6BF1" w:rsidRDefault="001526A8" w:rsidP="00074638">
            <w:pPr>
              <w:spacing w:line="0" w:lineRule="atLeast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636DC7">
              <w:rPr>
                <w:rFonts w:eastAsia="DengXian"/>
                <w:color w:val="000000"/>
                <w:sz w:val="21"/>
                <w:szCs w:val="21"/>
              </w:rPr>
              <w:t xml:space="preserve">  Cerebellum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739F3" w14:textId="05BFA35B" w:rsidR="001526A8" w:rsidRPr="00CE055C" w:rsidRDefault="001526A8" w:rsidP="00074638">
            <w:pPr>
              <w:spacing w:line="0" w:lineRule="atLeast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CE055C">
              <w:rPr>
                <w:rFonts w:eastAsia="DengXian"/>
                <w:color w:val="000000"/>
                <w:sz w:val="21"/>
                <w:szCs w:val="21"/>
              </w:rPr>
              <w:t>18 (3.09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6F9DD" w14:textId="7AB45660" w:rsidR="001526A8" w:rsidRPr="00CE055C" w:rsidRDefault="001526A8" w:rsidP="00074638">
            <w:pPr>
              <w:spacing w:line="0" w:lineRule="atLeast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CE055C">
              <w:rPr>
                <w:rFonts w:eastAsia="DengXian"/>
                <w:color w:val="000000"/>
                <w:sz w:val="21"/>
                <w:szCs w:val="21"/>
              </w:rPr>
              <w:t>1 (6.25)</w:t>
            </w:r>
          </w:p>
        </w:tc>
        <w:tc>
          <w:tcPr>
            <w:tcW w:w="100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33C8447" w14:textId="27F0036E" w:rsidR="001526A8" w:rsidRPr="00CE055C" w:rsidRDefault="001526A8" w:rsidP="00074638">
            <w:pPr>
              <w:spacing w:line="0" w:lineRule="atLeast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CE055C">
              <w:rPr>
                <w:rFonts w:eastAsia="DengXian"/>
                <w:color w:val="000000"/>
                <w:sz w:val="21"/>
                <w:szCs w:val="21"/>
              </w:rPr>
              <w:t>0.476</w:t>
            </w:r>
          </w:p>
        </w:tc>
      </w:tr>
      <w:tr w:rsidR="00DC379F" w:rsidRPr="000E3A6D" w14:paraId="070FA02D" w14:textId="77777777" w:rsidTr="00DC379F">
        <w:trPr>
          <w:trHeight w:val="81"/>
          <w:jc w:val="center"/>
        </w:trPr>
        <w:tc>
          <w:tcPr>
            <w:tcW w:w="3534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2B4AB37" w14:textId="77777777" w:rsidR="001526A8" w:rsidRPr="007D6BF1" w:rsidRDefault="001526A8" w:rsidP="00074638">
            <w:pPr>
              <w:spacing w:line="0" w:lineRule="atLeast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7D6BF1">
              <w:rPr>
                <w:rFonts w:eastAsia="DengXian"/>
                <w:color w:val="000000" w:themeColor="text1"/>
                <w:sz w:val="21"/>
                <w:szCs w:val="21"/>
              </w:rPr>
              <w:t>Laterality, n (%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92BE0" w14:textId="6D90C074" w:rsidR="001526A8" w:rsidRPr="00CE055C" w:rsidRDefault="001526A8" w:rsidP="00074638">
            <w:pPr>
              <w:spacing w:line="0" w:lineRule="atLeast"/>
              <w:rPr>
                <w:rFonts w:eastAsia="DengXian"/>
                <w:color w:val="000000" w:themeColor="text1"/>
                <w:sz w:val="21"/>
                <w:szCs w:val="21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53AD7" w14:textId="65341E38" w:rsidR="001526A8" w:rsidRPr="00CE055C" w:rsidRDefault="001526A8" w:rsidP="00074638">
            <w:pPr>
              <w:spacing w:line="0" w:lineRule="atLeast"/>
              <w:rPr>
                <w:rFonts w:eastAsia="DengXian"/>
                <w:color w:val="000000" w:themeColor="text1"/>
                <w:sz w:val="21"/>
                <w:szCs w:val="21"/>
              </w:rPr>
            </w:pPr>
          </w:p>
        </w:tc>
        <w:tc>
          <w:tcPr>
            <w:tcW w:w="100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B9F3DB8" w14:textId="6FA5BBFB" w:rsidR="001526A8" w:rsidRPr="00CE055C" w:rsidRDefault="001526A8" w:rsidP="00074638">
            <w:pPr>
              <w:spacing w:line="0" w:lineRule="atLeast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CE055C">
              <w:rPr>
                <w:rFonts w:eastAsia="DengXian"/>
                <w:color w:val="000000"/>
                <w:sz w:val="21"/>
                <w:szCs w:val="21"/>
              </w:rPr>
              <w:t>0.108</w:t>
            </w:r>
          </w:p>
        </w:tc>
      </w:tr>
      <w:tr w:rsidR="00DC379F" w:rsidRPr="000E3A6D" w14:paraId="0ADB0CD0" w14:textId="77777777" w:rsidTr="00DC379F">
        <w:trPr>
          <w:trHeight w:val="81"/>
          <w:jc w:val="center"/>
        </w:trPr>
        <w:tc>
          <w:tcPr>
            <w:tcW w:w="3534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D809A23" w14:textId="77777777" w:rsidR="001526A8" w:rsidRPr="007D6BF1" w:rsidRDefault="001526A8" w:rsidP="00074638">
            <w:pPr>
              <w:spacing w:line="0" w:lineRule="atLeast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636DC7">
              <w:rPr>
                <w:rFonts w:eastAsia="DengXian"/>
                <w:color w:val="000000"/>
                <w:sz w:val="21"/>
                <w:szCs w:val="21"/>
              </w:rPr>
              <w:t xml:space="preserve">  Left hemisphere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62EF8" w14:textId="04277B53" w:rsidR="001526A8" w:rsidRPr="00CE055C" w:rsidRDefault="001526A8" w:rsidP="00074638">
            <w:pPr>
              <w:spacing w:line="0" w:lineRule="atLeast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CE055C">
              <w:rPr>
                <w:rFonts w:eastAsia="DengXian"/>
                <w:color w:val="000000"/>
                <w:sz w:val="21"/>
                <w:szCs w:val="21"/>
              </w:rPr>
              <w:t>131 (22.47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4BC7C" w14:textId="5E5B043C" w:rsidR="001526A8" w:rsidRPr="00CE055C" w:rsidRDefault="001526A8" w:rsidP="00074638">
            <w:pPr>
              <w:spacing w:line="0" w:lineRule="atLeast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CE055C">
              <w:rPr>
                <w:rFonts w:eastAsia="DengXian"/>
                <w:color w:val="000000"/>
                <w:sz w:val="21"/>
                <w:szCs w:val="21"/>
              </w:rPr>
              <w:t>2 (12.5)</w:t>
            </w:r>
          </w:p>
        </w:tc>
        <w:tc>
          <w:tcPr>
            <w:tcW w:w="100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E9F9319" w14:textId="77777777" w:rsidR="001526A8" w:rsidRPr="00CE055C" w:rsidRDefault="001526A8" w:rsidP="00074638">
            <w:pPr>
              <w:spacing w:line="0" w:lineRule="atLeast"/>
              <w:rPr>
                <w:rFonts w:eastAsia="DengXian"/>
                <w:color w:val="000000" w:themeColor="text1"/>
                <w:sz w:val="21"/>
                <w:szCs w:val="21"/>
              </w:rPr>
            </w:pPr>
          </w:p>
        </w:tc>
      </w:tr>
      <w:tr w:rsidR="00DC379F" w:rsidRPr="000E3A6D" w14:paraId="41292666" w14:textId="77777777" w:rsidTr="00DC379F">
        <w:trPr>
          <w:trHeight w:val="81"/>
          <w:jc w:val="center"/>
        </w:trPr>
        <w:tc>
          <w:tcPr>
            <w:tcW w:w="3534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0873C2A" w14:textId="77777777" w:rsidR="001526A8" w:rsidRPr="007D6BF1" w:rsidRDefault="001526A8" w:rsidP="00074638">
            <w:pPr>
              <w:spacing w:line="0" w:lineRule="atLeast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636DC7">
              <w:rPr>
                <w:rFonts w:eastAsia="DengXian"/>
                <w:color w:val="000000"/>
                <w:sz w:val="21"/>
                <w:szCs w:val="21"/>
              </w:rPr>
              <w:t xml:space="preserve">  Right hemisphere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BDE5E" w14:textId="7414F620" w:rsidR="001526A8" w:rsidRPr="00CE055C" w:rsidRDefault="001526A8" w:rsidP="00074638">
            <w:pPr>
              <w:spacing w:line="0" w:lineRule="atLeast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CE055C">
              <w:rPr>
                <w:rFonts w:eastAsia="DengXian"/>
                <w:color w:val="000000"/>
                <w:sz w:val="21"/>
                <w:szCs w:val="21"/>
              </w:rPr>
              <w:t>120 (20.58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E7E16" w14:textId="3A37DA06" w:rsidR="001526A8" w:rsidRPr="00CE055C" w:rsidRDefault="001526A8" w:rsidP="00074638">
            <w:pPr>
              <w:spacing w:line="0" w:lineRule="atLeast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CE055C">
              <w:rPr>
                <w:rFonts w:eastAsia="DengXian"/>
                <w:color w:val="000000"/>
                <w:sz w:val="21"/>
                <w:szCs w:val="21"/>
              </w:rPr>
              <w:t>1 (6.25)</w:t>
            </w:r>
          </w:p>
        </w:tc>
        <w:tc>
          <w:tcPr>
            <w:tcW w:w="100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1A7E5D7" w14:textId="77777777" w:rsidR="001526A8" w:rsidRPr="00CE055C" w:rsidRDefault="001526A8" w:rsidP="00074638">
            <w:pPr>
              <w:spacing w:line="0" w:lineRule="atLeast"/>
              <w:rPr>
                <w:rFonts w:eastAsia="DengXian"/>
                <w:color w:val="000000" w:themeColor="text1"/>
                <w:sz w:val="21"/>
                <w:szCs w:val="21"/>
              </w:rPr>
            </w:pPr>
          </w:p>
        </w:tc>
      </w:tr>
      <w:tr w:rsidR="00DC379F" w:rsidRPr="000E3A6D" w14:paraId="300313D7" w14:textId="77777777" w:rsidTr="00DC379F">
        <w:trPr>
          <w:trHeight w:val="81"/>
          <w:jc w:val="center"/>
        </w:trPr>
        <w:tc>
          <w:tcPr>
            <w:tcW w:w="3534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2B2E0DB" w14:textId="77777777" w:rsidR="001526A8" w:rsidRPr="007D6BF1" w:rsidRDefault="001526A8" w:rsidP="00074638">
            <w:pPr>
              <w:spacing w:line="0" w:lineRule="atLeast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636DC7">
              <w:rPr>
                <w:rFonts w:eastAsia="DengXian"/>
                <w:color w:val="000000"/>
                <w:sz w:val="21"/>
                <w:szCs w:val="21"/>
              </w:rPr>
              <w:t xml:space="preserve">  Bilateral hemispheres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92E8B" w14:textId="131BC730" w:rsidR="001526A8" w:rsidRPr="00CE055C" w:rsidRDefault="001526A8" w:rsidP="00074638">
            <w:pPr>
              <w:spacing w:line="0" w:lineRule="atLeast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CE055C">
              <w:rPr>
                <w:rFonts w:eastAsia="DengXian"/>
                <w:color w:val="000000"/>
                <w:sz w:val="21"/>
                <w:szCs w:val="21"/>
              </w:rPr>
              <w:t>296 (50.77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B3D12" w14:textId="61B10D88" w:rsidR="001526A8" w:rsidRPr="00CE055C" w:rsidRDefault="001526A8" w:rsidP="00074638">
            <w:pPr>
              <w:spacing w:line="0" w:lineRule="atLeast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CE055C">
              <w:rPr>
                <w:rFonts w:eastAsia="DengXian"/>
                <w:color w:val="000000"/>
                <w:sz w:val="21"/>
                <w:szCs w:val="21"/>
              </w:rPr>
              <w:t>13 (81.25)</w:t>
            </w:r>
          </w:p>
        </w:tc>
        <w:tc>
          <w:tcPr>
            <w:tcW w:w="100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6D2CCAF" w14:textId="77777777" w:rsidR="001526A8" w:rsidRPr="00CE055C" w:rsidRDefault="001526A8" w:rsidP="00074638">
            <w:pPr>
              <w:spacing w:line="0" w:lineRule="atLeast"/>
              <w:rPr>
                <w:rFonts w:eastAsia="DengXian"/>
                <w:color w:val="000000" w:themeColor="text1"/>
                <w:sz w:val="21"/>
                <w:szCs w:val="21"/>
              </w:rPr>
            </w:pPr>
          </w:p>
        </w:tc>
      </w:tr>
      <w:tr w:rsidR="00DC379F" w:rsidRPr="000E3A6D" w14:paraId="39E450C8" w14:textId="77777777" w:rsidTr="00DC379F">
        <w:trPr>
          <w:trHeight w:val="81"/>
          <w:jc w:val="center"/>
        </w:trPr>
        <w:tc>
          <w:tcPr>
            <w:tcW w:w="3534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11CF6C7" w14:textId="77777777" w:rsidR="001526A8" w:rsidRPr="007D6BF1" w:rsidRDefault="001526A8" w:rsidP="00074638">
            <w:pPr>
              <w:spacing w:line="0" w:lineRule="atLeast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7D6BF1">
              <w:rPr>
                <w:rFonts w:eastAsia="DengXian"/>
                <w:color w:val="000000" w:themeColor="text1"/>
                <w:sz w:val="21"/>
                <w:szCs w:val="21"/>
              </w:rPr>
              <w:t>Lacunar infarction, n (%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3D156" w14:textId="03CBB7F3" w:rsidR="001526A8" w:rsidRPr="00CE055C" w:rsidRDefault="001526A8" w:rsidP="00074638">
            <w:pPr>
              <w:spacing w:line="0" w:lineRule="atLeast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CE055C">
              <w:rPr>
                <w:rFonts w:eastAsia="DengXian"/>
                <w:color w:val="000000"/>
                <w:sz w:val="21"/>
                <w:szCs w:val="21"/>
              </w:rPr>
              <w:t>332 (56.95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2AE0F" w14:textId="2F7F9FBF" w:rsidR="001526A8" w:rsidRPr="00CE055C" w:rsidRDefault="001526A8" w:rsidP="00074638">
            <w:pPr>
              <w:spacing w:line="0" w:lineRule="atLeast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CE055C">
              <w:rPr>
                <w:rFonts w:eastAsia="DengXian"/>
                <w:color w:val="000000"/>
                <w:sz w:val="21"/>
                <w:szCs w:val="21"/>
              </w:rPr>
              <w:t>12 (75)</w:t>
            </w:r>
          </w:p>
        </w:tc>
        <w:tc>
          <w:tcPr>
            <w:tcW w:w="100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60C1DEA" w14:textId="4171DFC2" w:rsidR="001526A8" w:rsidRPr="00CE055C" w:rsidRDefault="001526A8" w:rsidP="00074638">
            <w:pPr>
              <w:spacing w:line="0" w:lineRule="atLeast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CE055C">
              <w:rPr>
                <w:rFonts w:eastAsia="DengXian"/>
                <w:color w:val="000000"/>
                <w:sz w:val="21"/>
                <w:szCs w:val="21"/>
              </w:rPr>
              <w:t>0.15</w:t>
            </w:r>
          </w:p>
        </w:tc>
      </w:tr>
      <w:tr w:rsidR="00DC379F" w:rsidRPr="000E3A6D" w14:paraId="367A40B0" w14:textId="77777777" w:rsidTr="00DC379F">
        <w:trPr>
          <w:trHeight w:val="81"/>
          <w:jc w:val="center"/>
        </w:trPr>
        <w:tc>
          <w:tcPr>
            <w:tcW w:w="3534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6FBDA08" w14:textId="77777777" w:rsidR="001526A8" w:rsidRPr="007D6BF1" w:rsidRDefault="001526A8" w:rsidP="00074638">
            <w:pPr>
              <w:spacing w:line="0" w:lineRule="atLeast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7D6BF1">
              <w:rPr>
                <w:rFonts w:eastAsia="DengXian"/>
                <w:color w:val="000000" w:themeColor="text1"/>
                <w:sz w:val="21"/>
                <w:szCs w:val="21"/>
              </w:rPr>
              <w:t>Hemorrhagic stroke, n (%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8226D" w14:textId="05AEFBE3" w:rsidR="001526A8" w:rsidRPr="00CE055C" w:rsidRDefault="001526A8" w:rsidP="00074638">
            <w:pPr>
              <w:spacing w:line="0" w:lineRule="atLeast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CE055C">
              <w:rPr>
                <w:rFonts w:eastAsia="DengXian"/>
                <w:color w:val="000000"/>
                <w:sz w:val="21"/>
                <w:szCs w:val="21"/>
              </w:rPr>
              <w:t>27 (4.63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D67F2" w14:textId="57754128" w:rsidR="001526A8" w:rsidRPr="00CE055C" w:rsidRDefault="001526A8" w:rsidP="00074638">
            <w:pPr>
              <w:spacing w:line="0" w:lineRule="atLeast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CE055C">
              <w:rPr>
                <w:rFonts w:eastAsia="DengXian"/>
                <w:color w:val="000000"/>
                <w:sz w:val="21"/>
                <w:szCs w:val="21"/>
              </w:rPr>
              <w:t>1 (6.25)</w:t>
            </w:r>
          </w:p>
        </w:tc>
        <w:tc>
          <w:tcPr>
            <w:tcW w:w="100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009792A" w14:textId="7BF6024E" w:rsidR="001526A8" w:rsidRPr="00CE055C" w:rsidRDefault="001526A8" w:rsidP="00074638">
            <w:pPr>
              <w:spacing w:line="0" w:lineRule="atLeast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CE055C">
              <w:rPr>
                <w:rFonts w:eastAsia="DengXian"/>
                <w:color w:val="000000"/>
                <w:sz w:val="21"/>
                <w:szCs w:val="21"/>
              </w:rPr>
              <w:t>0.762</w:t>
            </w:r>
          </w:p>
        </w:tc>
      </w:tr>
      <w:tr w:rsidR="00DC379F" w:rsidRPr="000E3A6D" w14:paraId="4088C1B4" w14:textId="77777777" w:rsidTr="00DC379F">
        <w:trPr>
          <w:trHeight w:val="349"/>
          <w:jc w:val="center"/>
        </w:trPr>
        <w:tc>
          <w:tcPr>
            <w:tcW w:w="3534" w:type="dxa"/>
            <w:tcBorders>
              <w:right w:val="nil"/>
            </w:tcBorders>
            <w:shd w:val="clear" w:color="auto" w:fill="E7E6E6" w:themeFill="background2"/>
            <w:noWrap/>
            <w:vAlign w:val="center"/>
          </w:tcPr>
          <w:p w14:paraId="0B10604E" w14:textId="77777777" w:rsidR="00CE0588" w:rsidRPr="007D6BF1" w:rsidRDefault="00CE0588" w:rsidP="00074638">
            <w:pPr>
              <w:spacing w:line="0" w:lineRule="atLeast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636DC7">
              <w:rPr>
                <w:rFonts w:eastAsia="DengXian"/>
                <w:color w:val="000000"/>
                <w:sz w:val="21"/>
                <w:szCs w:val="21"/>
              </w:rPr>
              <w:t>Comorbidities and risk factors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0E4B44F0" w14:textId="77777777" w:rsidR="00CE0588" w:rsidRPr="00CE055C" w:rsidRDefault="00CE0588" w:rsidP="00074638">
            <w:pPr>
              <w:spacing w:line="0" w:lineRule="atLeast"/>
              <w:rPr>
                <w:rFonts w:eastAsia="DengXian"/>
                <w:color w:val="000000" w:themeColor="text1"/>
                <w:sz w:val="21"/>
                <w:szCs w:val="21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78A0724B" w14:textId="77777777" w:rsidR="00CE0588" w:rsidRPr="00CE055C" w:rsidRDefault="00CE0588" w:rsidP="00074638">
            <w:pPr>
              <w:spacing w:line="0" w:lineRule="atLeast"/>
              <w:rPr>
                <w:rFonts w:eastAsia="DengXian"/>
                <w:color w:val="000000" w:themeColor="text1"/>
                <w:sz w:val="21"/>
                <w:szCs w:val="21"/>
              </w:rPr>
            </w:pPr>
          </w:p>
        </w:tc>
        <w:tc>
          <w:tcPr>
            <w:tcW w:w="1001" w:type="dxa"/>
            <w:tcBorders>
              <w:left w:val="nil"/>
            </w:tcBorders>
            <w:shd w:val="clear" w:color="auto" w:fill="E7E6E6" w:themeFill="background2"/>
            <w:noWrap/>
            <w:vAlign w:val="bottom"/>
          </w:tcPr>
          <w:p w14:paraId="3E4D8F8C" w14:textId="77777777" w:rsidR="00CE0588" w:rsidRPr="00CE055C" w:rsidRDefault="00CE0588" w:rsidP="00074638">
            <w:pPr>
              <w:spacing w:line="0" w:lineRule="atLeast"/>
              <w:rPr>
                <w:rFonts w:eastAsia="DengXian"/>
                <w:color w:val="000000" w:themeColor="text1"/>
                <w:sz w:val="21"/>
                <w:szCs w:val="21"/>
              </w:rPr>
            </w:pPr>
          </w:p>
        </w:tc>
      </w:tr>
      <w:tr w:rsidR="00DC379F" w:rsidRPr="000E3A6D" w14:paraId="1D596135" w14:textId="77777777" w:rsidTr="00DC379F">
        <w:trPr>
          <w:trHeight w:val="81"/>
          <w:jc w:val="center"/>
        </w:trPr>
        <w:tc>
          <w:tcPr>
            <w:tcW w:w="3534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97BFA0B" w14:textId="77777777" w:rsidR="001526A8" w:rsidRPr="007D6BF1" w:rsidRDefault="001526A8" w:rsidP="00074638">
            <w:pPr>
              <w:spacing w:line="0" w:lineRule="atLeast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7D6BF1">
              <w:rPr>
                <w:rFonts w:eastAsia="DengXian"/>
                <w:color w:val="000000" w:themeColor="text1"/>
                <w:sz w:val="21"/>
                <w:szCs w:val="21"/>
              </w:rPr>
              <w:t>Hypertension, n (%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4682B" w14:textId="14FACD32" w:rsidR="001526A8" w:rsidRPr="00CE055C" w:rsidRDefault="001526A8" w:rsidP="00074638">
            <w:pPr>
              <w:spacing w:line="0" w:lineRule="atLeast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CE055C">
              <w:rPr>
                <w:rFonts w:eastAsia="DengXian"/>
                <w:color w:val="000000"/>
                <w:sz w:val="21"/>
                <w:szCs w:val="21"/>
              </w:rPr>
              <w:t>410 (70.33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CE9DF" w14:textId="050272E5" w:rsidR="001526A8" w:rsidRPr="00CE055C" w:rsidRDefault="001526A8" w:rsidP="00074638">
            <w:pPr>
              <w:spacing w:line="0" w:lineRule="atLeast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CE055C">
              <w:rPr>
                <w:rFonts w:eastAsia="DengXian"/>
                <w:color w:val="000000"/>
                <w:sz w:val="21"/>
                <w:szCs w:val="21"/>
              </w:rPr>
              <w:t>11 (68.75)</w:t>
            </w:r>
          </w:p>
        </w:tc>
        <w:tc>
          <w:tcPr>
            <w:tcW w:w="100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DF50F50" w14:textId="3EEE7E8E" w:rsidR="001526A8" w:rsidRPr="00CE055C" w:rsidRDefault="001526A8" w:rsidP="00074638">
            <w:pPr>
              <w:spacing w:line="0" w:lineRule="atLeast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CE055C">
              <w:rPr>
                <w:rFonts w:eastAsia="DengXian"/>
                <w:color w:val="000000"/>
                <w:sz w:val="21"/>
                <w:szCs w:val="21"/>
              </w:rPr>
              <w:t>0.892</w:t>
            </w:r>
          </w:p>
        </w:tc>
      </w:tr>
      <w:tr w:rsidR="00DC379F" w:rsidRPr="000E3A6D" w14:paraId="71884BC3" w14:textId="77777777" w:rsidTr="00DC379F">
        <w:trPr>
          <w:trHeight w:val="81"/>
          <w:jc w:val="center"/>
        </w:trPr>
        <w:tc>
          <w:tcPr>
            <w:tcW w:w="3534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8F2EC60" w14:textId="77777777" w:rsidR="001526A8" w:rsidRPr="007D6BF1" w:rsidRDefault="001526A8" w:rsidP="00074638">
            <w:pPr>
              <w:spacing w:line="0" w:lineRule="atLeast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7D6BF1">
              <w:rPr>
                <w:rFonts w:eastAsia="DengXian"/>
                <w:color w:val="000000" w:themeColor="text1"/>
                <w:sz w:val="21"/>
                <w:szCs w:val="21"/>
              </w:rPr>
              <w:t>Diabetes, n (%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2C23D" w14:textId="0514D942" w:rsidR="001526A8" w:rsidRPr="00CE055C" w:rsidRDefault="001526A8" w:rsidP="00074638">
            <w:pPr>
              <w:spacing w:line="0" w:lineRule="atLeast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CE055C">
              <w:rPr>
                <w:rFonts w:eastAsia="DengXian"/>
                <w:color w:val="000000"/>
                <w:sz w:val="21"/>
                <w:szCs w:val="21"/>
              </w:rPr>
              <w:t>142 (24.36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2942C" w14:textId="1419FDC8" w:rsidR="001526A8" w:rsidRPr="00CE055C" w:rsidRDefault="001526A8" w:rsidP="00074638">
            <w:pPr>
              <w:spacing w:line="0" w:lineRule="atLeast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CE055C">
              <w:rPr>
                <w:rFonts w:eastAsia="DengXian"/>
                <w:color w:val="000000"/>
                <w:sz w:val="21"/>
                <w:szCs w:val="21"/>
              </w:rPr>
              <w:t>1 (6.25)</w:t>
            </w:r>
          </w:p>
        </w:tc>
        <w:tc>
          <w:tcPr>
            <w:tcW w:w="100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8BB390B" w14:textId="0DAF23F8" w:rsidR="001526A8" w:rsidRPr="00CE055C" w:rsidRDefault="001526A8" w:rsidP="00074638">
            <w:pPr>
              <w:spacing w:line="0" w:lineRule="atLeast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CE055C">
              <w:rPr>
                <w:rFonts w:eastAsia="DengXian"/>
                <w:color w:val="000000"/>
                <w:sz w:val="21"/>
                <w:szCs w:val="21"/>
              </w:rPr>
              <w:t>0.094</w:t>
            </w:r>
          </w:p>
        </w:tc>
      </w:tr>
      <w:tr w:rsidR="00DC379F" w:rsidRPr="000E3A6D" w14:paraId="48F7C04F" w14:textId="77777777" w:rsidTr="00DC379F">
        <w:trPr>
          <w:trHeight w:val="81"/>
          <w:jc w:val="center"/>
        </w:trPr>
        <w:tc>
          <w:tcPr>
            <w:tcW w:w="3534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4CF5FD8" w14:textId="77777777" w:rsidR="001526A8" w:rsidRPr="007D6BF1" w:rsidRDefault="001526A8" w:rsidP="00074638">
            <w:pPr>
              <w:spacing w:line="0" w:lineRule="atLeast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7D6BF1">
              <w:rPr>
                <w:rFonts w:eastAsia="DengXian"/>
                <w:color w:val="000000" w:themeColor="text1"/>
                <w:sz w:val="21"/>
                <w:szCs w:val="21"/>
              </w:rPr>
              <w:t>Heart disease, n (%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C9970" w14:textId="0E8C5281" w:rsidR="001526A8" w:rsidRPr="00CE055C" w:rsidRDefault="001526A8" w:rsidP="00074638">
            <w:pPr>
              <w:spacing w:line="0" w:lineRule="atLeast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CE055C">
              <w:rPr>
                <w:rFonts w:eastAsia="DengXian"/>
                <w:color w:val="000000"/>
                <w:sz w:val="21"/>
                <w:szCs w:val="21"/>
              </w:rPr>
              <w:t>100 (17.15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751D3" w14:textId="691EEB39" w:rsidR="001526A8" w:rsidRPr="00CE055C" w:rsidRDefault="001526A8" w:rsidP="00074638">
            <w:pPr>
              <w:spacing w:line="0" w:lineRule="atLeast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CE055C">
              <w:rPr>
                <w:rFonts w:eastAsia="DengXian"/>
                <w:color w:val="000000"/>
                <w:sz w:val="21"/>
                <w:szCs w:val="21"/>
              </w:rPr>
              <w:t>6 (37.5)</w:t>
            </w:r>
          </w:p>
        </w:tc>
        <w:tc>
          <w:tcPr>
            <w:tcW w:w="100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FCAFA79" w14:textId="55DCE5F9" w:rsidR="001526A8" w:rsidRPr="00CE055C" w:rsidRDefault="001526A8" w:rsidP="00074638">
            <w:pPr>
              <w:spacing w:line="0" w:lineRule="atLeast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CE055C">
              <w:rPr>
                <w:rFonts w:eastAsia="DengXian"/>
                <w:color w:val="000000"/>
                <w:sz w:val="21"/>
                <w:szCs w:val="21"/>
              </w:rPr>
              <w:t>0.035</w:t>
            </w:r>
          </w:p>
        </w:tc>
      </w:tr>
      <w:tr w:rsidR="00DC379F" w:rsidRPr="000E3A6D" w14:paraId="2AA83FB5" w14:textId="77777777" w:rsidTr="00DC379F">
        <w:trPr>
          <w:trHeight w:val="81"/>
          <w:jc w:val="center"/>
        </w:trPr>
        <w:tc>
          <w:tcPr>
            <w:tcW w:w="3534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399740F" w14:textId="77777777" w:rsidR="001526A8" w:rsidRPr="007D6BF1" w:rsidRDefault="001526A8" w:rsidP="00074638">
            <w:pPr>
              <w:spacing w:line="0" w:lineRule="atLeast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7D6BF1">
              <w:rPr>
                <w:rFonts w:eastAsia="DengXian"/>
                <w:color w:val="000000" w:themeColor="text1"/>
                <w:sz w:val="21"/>
                <w:szCs w:val="21"/>
              </w:rPr>
              <w:t>Hyperlipidemias, n (%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649BB" w14:textId="48398DDA" w:rsidR="001526A8" w:rsidRPr="00CE055C" w:rsidRDefault="001526A8" w:rsidP="00074638">
            <w:pPr>
              <w:spacing w:line="0" w:lineRule="atLeast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CE055C">
              <w:rPr>
                <w:rFonts w:eastAsia="DengXian"/>
                <w:color w:val="000000"/>
                <w:sz w:val="21"/>
                <w:szCs w:val="21"/>
              </w:rPr>
              <w:t>143 (24.53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73C16" w14:textId="21423515" w:rsidR="001526A8" w:rsidRPr="00CE055C" w:rsidRDefault="001526A8" w:rsidP="00074638">
            <w:pPr>
              <w:spacing w:line="0" w:lineRule="atLeast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CE055C">
              <w:rPr>
                <w:rFonts w:eastAsia="DengXian"/>
                <w:color w:val="000000"/>
                <w:sz w:val="21"/>
                <w:szCs w:val="21"/>
              </w:rPr>
              <w:t>3 (18.75)</w:t>
            </w:r>
          </w:p>
        </w:tc>
        <w:tc>
          <w:tcPr>
            <w:tcW w:w="100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CD8F7D2" w14:textId="5597F349" w:rsidR="001526A8" w:rsidRPr="00CE055C" w:rsidRDefault="001526A8" w:rsidP="00074638">
            <w:pPr>
              <w:spacing w:line="0" w:lineRule="atLeast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CE055C">
              <w:rPr>
                <w:rFonts w:eastAsia="DengXian"/>
                <w:color w:val="000000"/>
                <w:sz w:val="21"/>
                <w:szCs w:val="21"/>
              </w:rPr>
              <w:t>0.595</w:t>
            </w:r>
          </w:p>
        </w:tc>
      </w:tr>
      <w:tr w:rsidR="00DC379F" w:rsidRPr="000E3A6D" w14:paraId="04E67125" w14:textId="77777777" w:rsidTr="00DC379F">
        <w:trPr>
          <w:trHeight w:val="81"/>
          <w:jc w:val="center"/>
        </w:trPr>
        <w:tc>
          <w:tcPr>
            <w:tcW w:w="3534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3A0C585" w14:textId="77777777" w:rsidR="001526A8" w:rsidRPr="007D6BF1" w:rsidRDefault="001526A8" w:rsidP="00074638">
            <w:pPr>
              <w:spacing w:line="0" w:lineRule="atLeast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7D6BF1">
              <w:rPr>
                <w:rFonts w:eastAsia="DengXian"/>
                <w:color w:val="000000" w:themeColor="text1"/>
                <w:sz w:val="21"/>
                <w:szCs w:val="21"/>
              </w:rPr>
              <w:t>Previous TIA/stroke, n (%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62CBA" w14:textId="5D0F020C" w:rsidR="001526A8" w:rsidRPr="00CE055C" w:rsidRDefault="001526A8" w:rsidP="00074638">
            <w:pPr>
              <w:spacing w:line="0" w:lineRule="atLeast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CE055C">
              <w:rPr>
                <w:rFonts w:eastAsia="DengXian"/>
                <w:color w:val="000000"/>
                <w:sz w:val="21"/>
                <w:szCs w:val="21"/>
              </w:rPr>
              <w:t>105 (18.01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E91E4" w14:textId="3E955E7A" w:rsidR="001526A8" w:rsidRPr="00CE055C" w:rsidRDefault="001526A8" w:rsidP="00074638">
            <w:pPr>
              <w:spacing w:line="0" w:lineRule="atLeast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CE055C">
              <w:rPr>
                <w:rFonts w:eastAsia="DengXian"/>
                <w:color w:val="000000"/>
                <w:sz w:val="21"/>
                <w:szCs w:val="21"/>
              </w:rPr>
              <w:t>6 (37.5)</w:t>
            </w:r>
          </w:p>
        </w:tc>
        <w:tc>
          <w:tcPr>
            <w:tcW w:w="100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E1FCC1E" w14:textId="1F51E79F" w:rsidR="001526A8" w:rsidRPr="00CE055C" w:rsidRDefault="001526A8" w:rsidP="00074638">
            <w:pPr>
              <w:spacing w:line="0" w:lineRule="atLeast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CE055C">
              <w:rPr>
                <w:rFonts w:eastAsia="DengXian"/>
                <w:color w:val="000000"/>
                <w:sz w:val="21"/>
                <w:szCs w:val="21"/>
              </w:rPr>
              <w:t>0.048</w:t>
            </w:r>
          </w:p>
        </w:tc>
      </w:tr>
      <w:tr w:rsidR="00DC379F" w:rsidRPr="000E3A6D" w14:paraId="66BA488B" w14:textId="77777777" w:rsidTr="00DC379F">
        <w:trPr>
          <w:trHeight w:val="266"/>
          <w:jc w:val="center"/>
        </w:trPr>
        <w:tc>
          <w:tcPr>
            <w:tcW w:w="3534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78F4E8B" w14:textId="77777777" w:rsidR="001526A8" w:rsidRPr="007D6BF1" w:rsidRDefault="001526A8" w:rsidP="00074638">
            <w:pPr>
              <w:spacing w:line="0" w:lineRule="atLeast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7D6BF1">
              <w:rPr>
                <w:rFonts w:eastAsia="DengXian"/>
                <w:color w:val="000000" w:themeColor="text1"/>
                <w:sz w:val="21"/>
                <w:szCs w:val="21"/>
              </w:rPr>
              <w:t>Smoking, n (%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4E384" w14:textId="0CD3A0C8" w:rsidR="001526A8" w:rsidRPr="00CE055C" w:rsidRDefault="001526A8" w:rsidP="00074638">
            <w:pPr>
              <w:spacing w:line="0" w:lineRule="atLeast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CE055C">
              <w:rPr>
                <w:rFonts w:eastAsia="DengXian"/>
                <w:color w:val="000000"/>
                <w:sz w:val="21"/>
                <w:szCs w:val="21"/>
              </w:rPr>
              <w:t>192 (32.93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9218E" w14:textId="7CD09820" w:rsidR="001526A8" w:rsidRPr="00CE055C" w:rsidRDefault="001526A8" w:rsidP="00074638">
            <w:pPr>
              <w:spacing w:line="0" w:lineRule="atLeast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CE055C">
              <w:rPr>
                <w:rFonts w:eastAsia="DengXian"/>
                <w:color w:val="000000"/>
                <w:sz w:val="21"/>
                <w:szCs w:val="21"/>
              </w:rPr>
              <w:t>6 (37.5)</w:t>
            </w:r>
          </w:p>
        </w:tc>
        <w:tc>
          <w:tcPr>
            <w:tcW w:w="100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9694649" w14:textId="7CECEBF3" w:rsidR="001526A8" w:rsidRPr="00CE055C" w:rsidRDefault="001526A8" w:rsidP="00074638">
            <w:pPr>
              <w:spacing w:line="0" w:lineRule="atLeast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CE055C">
              <w:rPr>
                <w:rFonts w:eastAsia="DengXian"/>
                <w:color w:val="000000"/>
                <w:sz w:val="21"/>
                <w:szCs w:val="21"/>
              </w:rPr>
              <w:t>0.702</w:t>
            </w:r>
          </w:p>
        </w:tc>
      </w:tr>
      <w:tr w:rsidR="00DC379F" w:rsidRPr="000E3A6D" w14:paraId="79F625F7" w14:textId="77777777" w:rsidTr="00DC379F">
        <w:trPr>
          <w:trHeight w:val="81"/>
          <w:jc w:val="center"/>
        </w:trPr>
        <w:tc>
          <w:tcPr>
            <w:tcW w:w="3534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37DD72A" w14:textId="77777777" w:rsidR="001526A8" w:rsidRPr="007D6BF1" w:rsidRDefault="001526A8" w:rsidP="00074638">
            <w:pPr>
              <w:spacing w:line="0" w:lineRule="atLeast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7D6BF1">
              <w:rPr>
                <w:rFonts w:eastAsia="DengXian"/>
                <w:color w:val="000000" w:themeColor="text1"/>
                <w:sz w:val="21"/>
                <w:szCs w:val="21"/>
              </w:rPr>
              <w:t>Alcohol intake, n (%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4117D" w14:textId="2466BB79" w:rsidR="001526A8" w:rsidRPr="00CE055C" w:rsidRDefault="001526A8" w:rsidP="00074638">
            <w:pPr>
              <w:spacing w:line="0" w:lineRule="atLeast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CE055C">
              <w:rPr>
                <w:rFonts w:eastAsia="DengXian"/>
                <w:color w:val="000000"/>
                <w:sz w:val="21"/>
                <w:szCs w:val="21"/>
              </w:rPr>
              <w:t>179 (30.70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FE131" w14:textId="7CB4B053" w:rsidR="001526A8" w:rsidRPr="00CE055C" w:rsidRDefault="001526A8" w:rsidP="00074638">
            <w:pPr>
              <w:spacing w:line="0" w:lineRule="atLeast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CE055C">
              <w:rPr>
                <w:rFonts w:eastAsia="DengXian"/>
                <w:color w:val="000000"/>
                <w:sz w:val="21"/>
                <w:szCs w:val="21"/>
              </w:rPr>
              <w:t>4 (25)</w:t>
            </w:r>
          </w:p>
        </w:tc>
        <w:tc>
          <w:tcPr>
            <w:tcW w:w="100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C3F0D82" w14:textId="5BAC1EDF" w:rsidR="001526A8" w:rsidRPr="00CE055C" w:rsidRDefault="001526A8" w:rsidP="00074638">
            <w:pPr>
              <w:spacing w:line="0" w:lineRule="atLeast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CE055C">
              <w:rPr>
                <w:rFonts w:eastAsia="DengXian"/>
                <w:color w:val="000000"/>
                <w:sz w:val="21"/>
                <w:szCs w:val="21"/>
              </w:rPr>
              <w:t>0.625</w:t>
            </w:r>
          </w:p>
        </w:tc>
      </w:tr>
      <w:tr w:rsidR="00043716" w:rsidRPr="000E3A6D" w14:paraId="020C6FF1" w14:textId="77777777" w:rsidTr="00B8371D">
        <w:trPr>
          <w:trHeight w:val="356"/>
          <w:jc w:val="center"/>
        </w:trPr>
        <w:tc>
          <w:tcPr>
            <w:tcW w:w="8079" w:type="dxa"/>
            <w:gridSpan w:val="4"/>
            <w:shd w:val="clear" w:color="auto" w:fill="E7E6E6" w:themeFill="background2"/>
            <w:noWrap/>
            <w:vAlign w:val="center"/>
          </w:tcPr>
          <w:p w14:paraId="45344A1F" w14:textId="06F5DA5B" w:rsidR="00043716" w:rsidRPr="00CE055C" w:rsidRDefault="00043716" w:rsidP="00074638">
            <w:pPr>
              <w:spacing w:line="0" w:lineRule="atLeast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636DC7">
              <w:rPr>
                <w:rFonts w:eastAsia="DengXian"/>
                <w:color w:val="000000"/>
                <w:sz w:val="21"/>
                <w:szCs w:val="21"/>
              </w:rPr>
              <w:t>Cognition</w:t>
            </w:r>
            <w:r>
              <w:rPr>
                <w:rFonts w:eastAsia="DengXian"/>
                <w:color w:val="000000"/>
                <w:sz w:val="21"/>
                <w:szCs w:val="21"/>
              </w:rPr>
              <w:t xml:space="preserve">, </w:t>
            </w:r>
            <w:r w:rsidRPr="00636DC7">
              <w:rPr>
                <w:rFonts w:eastAsia="DengXian"/>
                <w:color w:val="000000"/>
                <w:sz w:val="21"/>
                <w:szCs w:val="21"/>
              </w:rPr>
              <w:t>emotion</w:t>
            </w:r>
            <w:r>
              <w:rPr>
                <w:rFonts w:eastAsia="DengXian"/>
                <w:color w:val="000000"/>
                <w:sz w:val="21"/>
                <w:szCs w:val="21"/>
              </w:rPr>
              <w:t xml:space="preserve"> and </w:t>
            </w:r>
            <w:r w:rsidRPr="00345696">
              <w:rPr>
                <w:rFonts w:eastAsia="DengXian"/>
                <w:color w:val="000000"/>
                <w:sz w:val="21"/>
                <w:szCs w:val="21"/>
              </w:rPr>
              <w:t>ability of daily living</w:t>
            </w:r>
          </w:p>
        </w:tc>
      </w:tr>
      <w:tr w:rsidR="00DC379F" w:rsidRPr="000E3A6D" w14:paraId="3155ADFC" w14:textId="77777777" w:rsidTr="00DC379F">
        <w:trPr>
          <w:trHeight w:val="81"/>
          <w:jc w:val="center"/>
        </w:trPr>
        <w:tc>
          <w:tcPr>
            <w:tcW w:w="3534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22F1A83" w14:textId="35C7B646" w:rsidR="001526A8" w:rsidRPr="007D6BF1" w:rsidRDefault="001526A8" w:rsidP="00074638">
            <w:pPr>
              <w:spacing w:line="0" w:lineRule="atLeast"/>
              <w:rPr>
                <w:rFonts w:eastAsia="DengXian"/>
                <w:color w:val="000000" w:themeColor="text1"/>
                <w:sz w:val="21"/>
                <w:szCs w:val="21"/>
              </w:rPr>
            </w:pPr>
            <w:proofErr w:type="spellStart"/>
            <w:r w:rsidRPr="007D6BF1">
              <w:rPr>
                <w:rFonts w:eastAsia="DengXian"/>
                <w:color w:val="000000" w:themeColor="text1"/>
                <w:sz w:val="21"/>
                <w:szCs w:val="21"/>
              </w:rPr>
              <w:t>MoCA</w:t>
            </w:r>
            <w:proofErr w:type="spellEnd"/>
            <w:r w:rsidRPr="007D6BF1">
              <w:rPr>
                <w:rFonts w:eastAsia="DengXian"/>
                <w:color w:val="000000" w:themeColor="text1"/>
                <w:sz w:val="21"/>
                <w:szCs w:val="21"/>
              </w:rPr>
              <w:t xml:space="preserve"> </w:t>
            </w:r>
            <w:r w:rsidR="00DC379F">
              <w:rPr>
                <w:rFonts w:eastAsia="DengXian" w:hint="eastAsia"/>
                <w:color w:val="000000" w:themeColor="text1"/>
                <w:sz w:val="21"/>
                <w:szCs w:val="21"/>
              </w:rPr>
              <w:t>score</w:t>
            </w:r>
            <w:r w:rsidR="00DC379F">
              <w:rPr>
                <w:rFonts w:eastAsia="DengXian"/>
                <w:color w:val="000000" w:themeColor="text1"/>
                <w:sz w:val="21"/>
                <w:szCs w:val="21"/>
              </w:rPr>
              <w:t xml:space="preserve"> </w:t>
            </w:r>
            <w:r w:rsidRPr="007D6BF1">
              <w:rPr>
                <w:rFonts w:eastAsia="DengXian"/>
                <w:color w:val="000000" w:themeColor="text1"/>
                <w:sz w:val="21"/>
                <w:szCs w:val="21"/>
              </w:rPr>
              <w:t>at baseline, mean (SD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8E2A4" w14:textId="454DB55C" w:rsidR="001526A8" w:rsidRPr="00CE055C" w:rsidRDefault="001526A8" w:rsidP="00074638">
            <w:pPr>
              <w:spacing w:line="0" w:lineRule="atLeast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CE055C">
              <w:rPr>
                <w:rFonts w:eastAsia="DengXian"/>
                <w:color w:val="000000"/>
                <w:sz w:val="21"/>
                <w:szCs w:val="21"/>
              </w:rPr>
              <w:t>21.90 ± 3.22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B9042" w14:textId="3B88F0CA" w:rsidR="001526A8" w:rsidRPr="00CE055C" w:rsidRDefault="001526A8" w:rsidP="00074638">
            <w:pPr>
              <w:spacing w:line="0" w:lineRule="atLeast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CE055C">
              <w:rPr>
                <w:rFonts w:eastAsia="DengXian"/>
                <w:color w:val="000000"/>
                <w:sz w:val="21"/>
                <w:szCs w:val="21"/>
              </w:rPr>
              <w:t>20.06 ± 4.58</w:t>
            </w:r>
          </w:p>
        </w:tc>
        <w:tc>
          <w:tcPr>
            <w:tcW w:w="100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B9A1649" w14:textId="45F1A7B1" w:rsidR="001526A8" w:rsidRPr="00CE055C" w:rsidRDefault="001526A8" w:rsidP="00074638">
            <w:pPr>
              <w:spacing w:line="0" w:lineRule="atLeast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CE055C">
              <w:rPr>
                <w:rFonts w:eastAsia="DengXian"/>
                <w:color w:val="000000"/>
                <w:sz w:val="21"/>
                <w:szCs w:val="21"/>
              </w:rPr>
              <w:t>0.111</w:t>
            </w:r>
          </w:p>
        </w:tc>
      </w:tr>
      <w:tr w:rsidR="00DC379F" w:rsidRPr="000E3A6D" w14:paraId="06D6031D" w14:textId="77777777" w:rsidTr="00DC379F">
        <w:trPr>
          <w:trHeight w:val="81"/>
          <w:jc w:val="center"/>
        </w:trPr>
        <w:tc>
          <w:tcPr>
            <w:tcW w:w="3534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F00709E" w14:textId="77551C97" w:rsidR="001526A8" w:rsidRPr="007D6BF1" w:rsidRDefault="001526A8" w:rsidP="00074638">
            <w:pPr>
              <w:spacing w:line="0" w:lineRule="atLeast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7D6BF1">
              <w:rPr>
                <w:rFonts w:eastAsia="DengXian"/>
                <w:color w:val="000000" w:themeColor="text1"/>
                <w:sz w:val="21"/>
                <w:szCs w:val="21"/>
              </w:rPr>
              <w:t xml:space="preserve">ADL </w:t>
            </w:r>
            <w:r w:rsidR="00DC379F">
              <w:rPr>
                <w:rFonts w:eastAsia="DengXian"/>
                <w:color w:val="000000" w:themeColor="text1"/>
                <w:sz w:val="21"/>
                <w:szCs w:val="21"/>
              </w:rPr>
              <w:t xml:space="preserve">score </w:t>
            </w:r>
            <w:r w:rsidRPr="007D6BF1">
              <w:rPr>
                <w:rFonts w:eastAsia="DengXian"/>
                <w:color w:val="000000" w:themeColor="text1"/>
                <w:sz w:val="21"/>
                <w:szCs w:val="21"/>
              </w:rPr>
              <w:t>at baseline, mean (SD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D2F99" w14:textId="7DC2E758" w:rsidR="001526A8" w:rsidRPr="00CE055C" w:rsidRDefault="001526A8" w:rsidP="00074638">
            <w:pPr>
              <w:spacing w:line="0" w:lineRule="atLeast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CE055C">
              <w:rPr>
                <w:rFonts w:eastAsia="DengXian"/>
                <w:color w:val="000000"/>
                <w:sz w:val="21"/>
                <w:szCs w:val="21"/>
              </w:rPr>
              <w:t>26.01 ± 10.82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7BE06" w14:textId="50A86B8F" w:rsidR="001526A8" w:rsidRPr="00CE055C" w:rsidRDefault="001526A8" w:rsidP="00074638">
            <w:pPr>
              <w:spacing w:line="0" w:lineRule="atLeast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CE055C">
              <w:rPr>
                <w:rFonts w:eastAsia="DengXian"/>
                <w:color w:val="000000"/>
                <w:sz w:val="21"/>
                <w:szCs w:val="21"/>
              </w:rPr>
              <w:t>27.44 ± 12.18</w:t>
            </w:r>
          </w:p>
        </w:tc>
        <w:tc>
          <w:tcPr>
            <w:tcW w:w="100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751C3EC" w14:textId="0CF989D8" w:rsidR="001526A8" w:rsidRPr="00CE055C" w:rsidRDefault="001526A8" w:rsidP="00074638">
            <w:pPr>
              <w:spacing w:line="0" w:lineRule="atLeast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CE055C">
              <w:rPr>
                <w:rFonts w:eastAsia="DengXian"/>
                <w:color w:val="000000"/>
                <w:sz w:val="21"/>
                <w:szCs w:val="21"/>
              </w:rPr>
              <w:t>0.917</w:t>
            </w:r>
          </w:p>
        </w:tc>
      </w:tr>
      <w:tr w:rsidR="00DC379F" w:rsidRPr="000E3A6D" w14:paraId="5A076A68" w14:textId="77777777" w:rsidTr="00DC379F">
        <w:trPr>
          <w:trHeight w:val="81"/>
          <w:jc w:val="center"/>
        </w:trPr>
        <w:tc>
          <w:tcPr>
            <w:tcW w:w="3534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B4222DC" w14:textId="1736BDB3" w:rsidR="001526A8" w:rsidRPr="007D6BF1" w:rsidRDefault="001526A8" w:rsidP="00074638">
            <w:pPr>
              <w:spacing w:line="0" w:lineRule="atLeast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7D6BF1">
              <w:rPr>
                <w:rFonts w:eastAsia="DengXian"/>
                <w:color w:val="000000" w:themeColor="text1"/>
                <w:sz w:val="21"/>
                <w:szCs w:val="21"/>
              </w:rPr>
              <w:t xml:space="preserve">HAMD </w:t>
            </w:r>
            <w:r w:rsidR="00DC379F">
              <w:rPr>
                <w:rFonts w:eastAsia="DengXian"/>
                <w:color w:val="000000" w:themeColor="text1"/>
                <w:sz w:val="21"/>
                <w:szCs w:val="21"/>
              </w:rPr>
              <w:t xml:space="preserve">score </w:t>
            </w:r>
            <w:r w:rsidRPr="007D6BF1">
              <w:rPr>
                <w:rFonts w:eastAsia="DengXian"/>
                <w:color w:val="000000" w:themeColor="text1"/>
                <w:sz w:val="21"/>
                <w:szCs w:val="21"/>
              </w:rPr>
              <w:t>at baseline, mean (SD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03C06" w14:textId="4BF1360B" w:rsidR="001526A8" w:rsidRPr="00CE055C" w:rsidRDefault="001526A8" w:rsidP="00074638">
            <w:pPr>
              <w:spacing w:line="0" w:lineRule="atLeast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CE055C">
              <w:rPr>
                <w:rFonts w:eastAsia="DengXian"/>
                <w:color w:val="000000"/>
                <w:sz w:val="21"/>
                <w:szCs w:val="21"/>
              </w:rPr>
              <w:t>3.92 ± 3.70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B6D73" w14:textId="15B78A7A" w:rsidR="001526A8" w:rsidRPr="00CE055C" w:rsidRDefault="001526A8" w:rsidP="00074638">
            <w:pPr>
              <w:spacing w:line="0" w:lineRule="atLeast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CE055C">
              <w:rPr>
                <w:rFonts w:eastAsia="DengXian"/>
                <w:color w:val="000000"/>
                <w:sz w:val="21"/>
                <w:szCs w:val="21"/>
              </w:rPr>
              <w:t>3.63 ± 2.90</w:t>
            </w:r>
          </w:p>
        </w:tc>
        <w:tc>
          <w:tcPr>
            <w:tcW w:w="100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2B2A241" w14:textId="14D993B2" w:rsidR="001526A8" w:rsidRPr="00CE055C" w:rsidRDefault="001526A8" w:rsidP="00074638">
            <w:pPr>
              <w:spacing w:line="0" w:lineRule="atLeast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CE055C">
              <w:rPr>
                <w:rFonts w:eastAsia="DengXian"/>
                <w:color w:val="000000"/>
                <w:sz w:val="21"/>
                <w:szCs w:val="21"/>
              </w:rPr>
              <w:t>0.979</w:t>
            </w:r>
          </w:p>
        </w:tc>
      </w:tr>
      <w:tr w:rsidR="00DC379F" w:rsidRPr="000E3A6D" w14:paraId="28E25BEF" w14:textId="77777777" w:rsidTr="00DC379F">
        <w:trPr>
          <w:trHeight w:val="349"/>
          <w:jc w:val="center"/>
        </w:trPr>
        <w:tc>
          <w:tcPr>
            <w:tcW w:w="3534" w:type="dxa"/>
            <w:tcBorders>
              <w:right w:val="nil"/>
            </w:tcBorders>
            <w:shd w:val="clear" w:color="000000" w:fill="E7E6E6"/>
            <w:noWrap/>
            <w:vAlign w:val="center"/>
            <w:hideMark/>
          </w:tcPr>
          <w:p w14:paraId="698A0CF8" w14:textId="77777777" w:rsidR="00CE0588" w:rsidRPr="007D6BF1" w:rsidRDefault="00CE0588" w:rsidP="00074638">
            <w:pPr>
              <w:spacing w:line="0" w:lineRule="atLeast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7D6BF1">
              <w:rPr>
                <w:rFonts w:eastAsia="DengXian"/>
                <w:color w:val="000000" w:themeColor="text1"/>
                <w:sz w:val="21"/>
                <w:szCs w:val="21"/>
              </w:rPr>
              <w:t>Other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020633A" w14:textId="77777777" w:rsidR="00CE0588" w:rsidRPr="00CE055C" w:rsidRDefault="00CE0588" w:rsidP="00074638">
            <w:pPr>
              <w:spacing w:line="0" w:lineRule="atLeast"/>
              <w:rPr>
                <w:rFonts w:eastAsia="DengXian"/>
                <w:color w:val="000000" w:themeColor="text1"/>
                <w:sz w:val="21"/>
                <w:szCs w:val="21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58B9FCF" w14:textId="77777777" w:rsidR="00CE0588" w:rsidRPr="00CE055C" w:rsidRDefault="00CE0588" w:rsidP="00074638">
            <w:pPr>
              <w:spacing w:line="0" w:lineRule="atLeast"/>
              <w:rPr>
                <w:rFonts w:eastAsia="DengXian"/>
                <w:color w:val="000000" w:themeColor="text1"/>
                <w:sz w:val="21"/>
                <w:szCs w:val="21"/>
              </w:rPr>
            </w:pPr>
          </w:p>
        </w:tc>
        <w:tc>
          <w:tcPr>
            <w:tcW w:w="1001" w:type="dxa"/>
            <w:tcBorders>
              <w:left w:val="nil"/>
            </w:tcBorders>
            <w:shd w:val="clear" w:color="000000" w:fill="E7E6E6"/>
            <w:noWrap/>
            <w:vAlign w:val="bottom"/>
          </w:tcPr>
          <w:p w14:paraId="787E85DD" w14:textId="77777777" w:rsidR="00CE0588" w:rsidRPr="00CE055C" w:rsidRDefault="00CE0588" w:rsidP="00074638">
            <w:pPr>
              <w:spacing w:line="0" w:lineRule="atLeast"/>
              <w:rPr>
                <w:rFonts w:eastAsia="DengXian"/>
                <w:color w:val="000000" w:themeColor="text1"/>
                <w:sz w:val="21"/>
                <w:szCs w:val="21"/>
              </w:rPr>
            </w:pPr>
          </w:p>
        </w:tc>
      </w:tr>
      <w:tr w:rsidR="00DC379F" w:rsidRPr="000E3A6D" w14:paraId="41D26FE2" w14:textId="77777777" w:rsidTr="00DC379F">
        <w:trPr>
          <w:trHeight w:val="81"/>
          <w:jc w:val="center"/>
        </w:trPr>
        <w:tc>
          <w:tcPr>
            <w:tcW w:w="3534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EEDA1FD" w14:textId="77777777" w:rsidR="001526A8" w:rsidRPr="007D6BF1" w:rsidRDefault="001526A8" w:rsidP="00074638">
            <w:pPr>
              <w:spacing w:line="0" w:lineRule="atLeast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7D6BF1">
              <w:rPr>
                <w:rFonts w:eastAsia="DengXian"/>
                <w:color w:val="000000" w:themeColor="text1"/>
                <w:sz w:val="21"/>
                <w:szCs w:val="21"/>
              </w:rPr>
              <w:t>Tea intake, n (%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C294C" w14:textId="62589C37" w:rsidR="001526A8" w:rsidRPr="00CE055C" w:rsidRDefault="001526A8" w:rsidP="00074638">
            <w:pPr>
              <w:spacing w:line="0" w:lineRule="atLeast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CE055C">
              <w:rPr>
                <w:rFonts w:eastAsia="DengXian"/>
                <w:color w:val="000000"/>
                <w:sz w:val="21"/>
                <w:szCs w:val="21"/>
              </w:rPr>
              <w:t>210 (36.02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91FE7" w14:textId="1EE64873" w:rsidR="001526A8" w:rsidRPr="00CE055C" w:rsidRDefault="001526A8" w:rsidP="00074638">
            <w:pPr>
              <w:spacing w:line="0" w:lineRule="atLeast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CE055C">
              <w:rPr>
                <w:rFonts w:eastAsia="DengXian"/>
                <w:color w:val="000000"/>
                <w:sz w:val="21"/>
                <w:szCs w:val="21"/>
              </w:rPr>
              <w:t>7 (43.75)</w:t>
            </w:r>
          </w:p>
        </w:tc>
        <w:tc>
          <w:tcPr>
            <w:tcW w:w="1001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46C9ABD9" w14:textId="64ABE72E" w:rsidR="001526A8" w:rsidRPr="00CE055C" w:rsidRDefault="001526A8" w:rsidP="00074638">
            <w:pPr>
              <w:spacing w:line="0" w:lineRule="atLeast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CE055C">
              <w:rPr>
                <w:rFonts w:eastAsia="DengXian"/>
                <w:color w:val="000000"/>
                <w:sz w:val="21"/>
                <w:szCs w:val="21"/>
              </w:rPr>
              <w:t>0.526</w:t>
            </w:r>
          </w:p>
        </w:tc>
      </w:tr>
      <w:tr w:rsidR="00DC379F" w:rsidRPr="000E3A6D" w14:paraId="6EEC8674" w14:textId="77777777" w:rsidTr="00DC379F">
        <w:trPr>
          <w:trHeight w:val="81"/>
          <w:jc w:val="center"/>
        </w:trPr>
        <w:tc>
          <w:tcPr>
            <w:tcW w:w="3534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11B18F4" w14:textId="77777777" w:rsidR="001526A8" w:rsidRPr="007D6BF1" w:rsidRDefault="001526A8" w:rsidP="00074638">
            <w:pPr>
              <w:spacing w:line="0" w:lineRule="atLeast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7D6BF1">
              <w:rPr>
                <w:rFonts w:eastAsia="DengXian"/>
                <w:color w:val="000000" w:themeColor="text1"/>
                <w:sz w:val="21"/>
                <w:szCs w:val="21"/>
              </w:rPr>
              <w:t>Coffee intake, n (%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9190A" w14:textId="2F60FCBD" w:rsidR="001526A8" w:rsidRPr="00CE055C" w:rsidRDefault="001526A8" w:rsidP="00074638">
            <w:pPr>
              <w:spacing w:line="0" w:lineRule="atLeast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CE055C">
              <w:rPr>
                <w:rFonts w:eastAsia="DengXian"/>
                <w:color w:val="000000"/>
                <w:sz w:val="21"/>
                <w:szCs w:val="21"/>
              </w:rPr>
              <w:t>19 (3.29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26AA6" w14:textId="63877DEF" w:rsidR="001526A8" w:rsidRPr="00CE055C" w:rsidRDefault="001526A8" w:rsidP="00074638">
            <w:pPr>
              <w:spacing w:line="0" w:lineRule="atLeast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CE055C">
              <w:rPr>
                <w:rFonts w:eastAsia="DengXian"/>
                <w:color w:val="000000"/>
                <w:sz w:val="21"/>
                <w:szCs w:val="21"/>
              </w:rPr>
              <w:t>0 (0)</w:t>
            </w:r>
          </w:p>
        </w:tc>
        <w:tc>
          <w:tcPr>
            <w:tcW w:w="1001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75A25039" w14:textId="26C55AE5" w:rsidR="001526A8" w:rsidRPr="00CE055C" w:rsidRDefault="001526A8" w:rsidP="00074638">
            <w:pPr>
              <w:spacing w:line="0" w:lineRule="atLeast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CE055C">
              <w:rPr>
                <w:rFonts w:eastAsia="DengXian"/>
                <w:color w:val="000000"/>
                <w:sz w:val="21"/>
                <w:szCs w:val="21"/>
              </w:rPr>
              <w:t>0.463</w:t>
            </w:r>
          </w:p>
        </w:tc>
      </w:tr>
      <w:tr w:rsidR="00DC379F" w:rsidRPr="000E3A6D" w14:paraId="227B987E" w14:textId="77777777" w:rsidTr="00DC379F">
        <w:trPr>
          <w:trHeight w:val="81"/>
          <w:jc w:val="center"/>
        </w:trPr>
        <w:tc>
          <w:tcPr>
            <w:tcW w:w="3534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2EEF1C7" w14:textId="77777777" w:rsidR="001526A8" w:rsidRPr="007D6BF1" w:rsidRDefault="001526A8" w:rsidP="00074638">
            <w:pPr>
              <w:spacing w:line="0" w:lineRule="atLeast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7D6BF1">
              <w:rPr>
                <w:rFonts w:eastAsia="DengXian"/>
                <w:color w:val="000000" w:themeColor="text1"/>
                <w:sz w:val="21"/>
                <w:szCs w:val="21"/>
              </w:rPr>
              <w:t>Physical exercise, n (%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E067C" w14:textId="77777777" w:rsidR="001526A8" w:rsidRPr="00CE055C" w:rsidRDefault="001526A8" w:rsidP="00074638">
            <w:pPr>
              <w:spacing w:line="0" w:lineRule="atLeast"/>
              <w:rPr>
                <w:rFonts w:eastAsia="DengXian"/>
                <w:color w:val="000000" w:themeColor="text1"/>
                <w:sz w:val="21"/>
                <w:szCs w:val="21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B7673" w14:textId="77777777" w:rsidR="001526A8" w:rsidRPr="00CE055C" w:rsidRDefault="001526A8" w:rsidP="00074638">
            <w:pPr>
              <w:spacing w:line="0" w:lineRule="atLeast"/>
              <w:rPr>
                <w:rFonts w:eastAsia="DengXian"/>
                <w:color w:val="000000" w:themeColor="text1"/>
                <w:sz w:val="21"/>
                <w:szCs w:val="21"/>
              </w:rPr>
            </w:pPr>
          </w:p>
        </w:tc>
        <w:tc>
          <w:tcPr>
            <w:tcW w:w="1001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6ECBFB7B" w14:textId="42BC72D3" w:rsidR="001526A8" w:rsidRPr="00CE055C" w:rsidRDefault="001526A8" w:rsidP="00074638">
            <w:pPr>
              <w:spacing w:line="0" w:lineRule="atLeast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CE055C">
              <w:rPr>
                <w:rFonts w:eastAsia="DengXian"/>
                <w:color w:val="000000"/>
                <w:sz w:val="21"/>
                <w:szCs w:val="21"/>
              </w:rPr>
              <w:t>0.33</w:t>
            </w:r>
          </w:p>
        </w:tc>
      </w:tr>
      <w:tr w:rsidR="00DC379F" w:rsidRPr="000E3A6D" w14:paraId="0B74AE0C" w14:textId="77777777" w:rsidTr="00DC379F">
        <w:trPr>
          <w:trHeight w:val="81"/>
          <w:jc w:val="center"/>
        </w:trPr>
        <w:tc>
          <w:tcPr>
            <w:tcW w:w="3534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A95E885" w14:textId="77777777" w:rsidR="001526A8" w:rsidRPr="007D6BF1" w:rsidRDefault="001526A8" w:rsidP="00074638">
            <w:pPr>
              <w:spacing w:line="0" w:lineRule="atLeast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636DC7">
              <w:rPr>
                <w:rFonts w:eastAsia="DengXian"/>
                <w:color w:val="000000"/>
                <w:sz w:val="21"/>
                <w:szCs w:val="21"/>
              </w:rPr>
              <w:t xml:space="preserve">  No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632D8" w14:textId="27CF521A" w:rsidR="001526A8" w:rsidRPr="00CE055C" w:rsidRDefault="001526A8" w:rsidP="00074638">
            <w:pPr>
              <w:spacing w:line="0" w:lineRule="atLeast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CE055C">
              <w:rPr>
                <w:rFonts w:eastAsia="DengXian"/>
                <w:color w:val="000000"/>
                <w:sz w:val="21"/>
                <w:szCs w:val="21"/>
              </w:rPr>
              <w:t>99 (16.98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98479" w14:textId="6B03D0C2" w:rsidR="001526A8" w:rsidRPr="00CE055C" w:rsidRDefault="001526A8" w:rsidP="00074638">
            <w:pPr>
              <w:spacing w:line="0" w:lineRule="atLeast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CE055C">
              <w:rPr>
                <w:rFonts w:eastAsia="DengXian"/>
                <w:color w:val="000000"/>
                <w:sz w:val="21"/>
                <w:szCs w:val="21"/>
              </w:rPr>
              <w:t>5 (31.25)</w:t>
            </w:r>
          </w:p>
        </w:tc>
        <w:tc>
          <w:tcPr>
            <w:tcW w:w="1001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1FBC0767" w14:textId="77777777" w:rsidR="001526A8" w:rsidRPr="00863DE9" w:rsidRDefault="001526A8" w:rsidP="00074638">
            <w:pPr>
              <w:spacing w:line="0" w:lineRule="atLeast"/>
              <w:rPr>
                <w:rFonts w:eastAsia="DengXian"/>
                <w:color w:val="000000" w:themeColor="text1"/>
                <w:sz w:val="21"/>
                <w:szCs w:val="21"/>
              </w:rPr>
            </w:pPr>
          </w:p>
        </w:tc>
      </w:tr>
      <w:tr w:rsidR="00DC379F" w:rsidRPr="000E3A6D" w14:paraId="0F87A3D3" w14:textId="77777777" w:rsidTr="00DC379F">
        <w:trPr>
          <w:trHeight w:val="81"/>
          <w:jc w:val="center"/>
        </w:trPr>
        <w:tc>
          <w:tcPr>
            <w:tcW w:w="3534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645BB9C" w14:textId="77777777" w:rsidR="001526A8" w:rsidRPr="007D6BF1" w:rsidRDefault="001526A8" w:rsidP="00074638">
            <w:pPr>
              <w:spacing w:line="0" w:lineRule="atLeast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636DC7">
              <w:rPr>
                <w:rFonts w:eastAsia="DengXian"/>
                <w:color w:val="000000"/>
                <w:sz w:val="21"/>
                <w:szCs w:val="21"/>
              </w:rPr>
              <w:t xml:space="preserve">  &lt; 1 h per day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AFA76" w14:textId="3E4DC319" w:rsidR="001526A8" w:rsidRPr="00CE055C" w:rsidRDefault="001526A8" w:rsidP="00074638">
            <w:pPr>
              <w:spacing w:line="0" w:lineRule="atLeast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CE055C">
              <w:rPr>
                <w:rFonts w:eastAsia="DengXian"/>
                <w:color w:val="000000"/>
                <w:sz w:val="21"/>
                <w:szCs w:val="21"/>
              </w:rPr>
              <w:t>391 (67.07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7297A" w14:textId="358ABC67" w:rsidR="001526A8" w:rsidRPr="00CE055C" w:rsidRDefault="001526A8" w:rsidP="00074638">
            <w:pPr>
              <w:spacing w:line="0" w:lineRule="atLeast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CE055C">
              <w:rPr>
                <w:rFonts w:eastAsia="DengXian"/>
                <w:color w:val="000000"/>
                <w:sz w:val="21"/>
                <w:szCs w:val="21"/>
              </w:rPr>
              <w:t>9 (56.25)</w:t>
            </w:r>
          </w:p>
        </w:tc>
        <w:tc>
          <w:tcPr>
            <w:tcW w:w="1001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20EF1865" w14:textId="77777777" w:rsidR="001526A8" w:rsidRPr="00863DE9" w:rsidRDefault="001526A8" w:rsidP="00074638">
            <w:pPr>
              <w:spacing w:line="0" w:lineRule="atLeast"/>
              <w:rPr>
                <w:rFonts w:eastAsia="DengXian"/>
                <w:color w:val="000000" w:themeColor="text1"/>
                <w:sz w:val="21"/>
                <w:szCs w:val="21"/>
              </w:rPr>
            </w:pPr>
          </w:p>
        </w:tc>
      </w:tr>
      <w:tr w:rsidR="00DC379F" w:rsidRPr="000E3A6D" w14:paraId="11EDC5DB" w14:textId="77777777" w:rsidTr="00DC379F">
        <w:trPr>
          <w:trHeight w:val="81"/>
          <w:jc w:val="center"/>
        </w:trPr>
        <w:tc>
          <w:tcPr>
            <w:tcW w:w="3534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1A493EB" w14:textId="77777777" w:rsidR="001526A8" w:rsidRPr="007D6BF1" w:rsidRDefault="001526A8" w:rsidP="00074638">
            <w:pPr>
              <w:spacing w:line="0" w:lineRule="atLeast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636DC7">
              <w:rPr>
                <w:rFonts w:eastAsia="DengXian"/>
                <w:color w:val="000000"/>
                <w:sz w:val="21"/>
                <w:szCs w:val="21"/>
              </w:rPr>
              <w:t xml:space="preserve">  ≥ 1 h per day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B760B" w14:textId="5F82D274" w:rsidR="001526A8" w:rsidRPr="00CE055C" w:rsidRDefault="001526A8" w:rsidP="00074638">
            <w:pPr>
              <w:spacing w:line="0" w:lineRule="atLeast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CE055C">
              <w:rPr>
                <w:rFonts w:eastAsia="DengXian"/>
                <w:color w:val="000000"/>
                <w:sz w:val="21"/>
                <w:szCs w:val="21"/>
              </w:rPr>
              <w:t>93 (15.95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C2509" w14:textId="332C5A4C" w:rsidR="001526A8" w:rsidRPr="00CE055C" w:rsidRDefault="001526A8" w:rsidP="00074638">
            <w:pPr>
              <w:spacing w:line="0" w:lineRule="atLeast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CE055C">
              <w:rPr>
                <w:rFonts w:eastAsia="DengXian"/>
                <w:color w:val="000000"/>
                <w:sz w:val="21"/>
                <w:szCs w:val="21"/>
              </w:rPr>
              <w:t>2 (12.5)</w:t>
            </w:r>
          </w:p>
        </w:tc>
        <w:tc>
          <w:tcPr>
            <w:tcW w:w="1001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36A5CE72" w14:textId="77777777" w:rsidR="001526A8" w:rsidRPr="00863DE9" w:rsidRDefault="001526A8" w:rsidP="00074638">
            <w:pPr>
              <w:spacing w:line="0" w:lineRule="atLeast"/>
              <w:rPr>
                <w:rFonts w:eastAsia="DengXian"/>
                <w:color w:val="000000" w:themeColor="text1"/>
                <w:sz w:val="21"/>
                <w:szCs w:val="21"/>
              </w:rPr>
            </w:pPr>
          </w:p>
        </w:tc>
      </w:tr>
      <w:tr w:rsidR="00DC379F" w:rsidRPr="000E3A6D" w14:paraId="69B7656E" w14:textId="77777777" w:rsidTr="00DC379F">
        <w:trPr>
          <w:trHeight w:val="81"/>
          <w:jc w:val="center"/>
        </w:trPr>
        <w:tc>
          <w:tcPr>
            <w:tcW w:w="3534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9CC1F40" w14:textId="77777777" w:rsidR="001526A8" w:rsidRPr="007D6BF1" w:rsidRDefault="001526A8" w:rsidP="00074638">
            <w:pPr>
              <w:spacing w:line="0" w:lineRule="atLeast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7D6BF1">
              <w:rPr>
                <w:rFonts w:eastAsia="DengXian"/>
                <w:color w:val="000000" w:themeColor="text1"/>
                <w:sz w:val="21"/>
                <w:szCs w:val="21"/>
              </w:rPr>
              <w:t>Mobile-phone use, n (%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7B909" w14:textId="1A9E6A39" w:rsidR="001526A8" w:rsidRPr="00CE055C" w:rsidRDefault="001526A8" w:rsidP="00074638">
            <w:pPr>
              <w:spacing w:line="0" w:lineRule="atLeast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CE055C">
              <w:rPr>
                <w:rFonts w:eastAsia="DengXian"/>
                <w:color w:val="000000"/>
                <w:sz w:val="21"/>
                <w:szCs w:val="21"/>
              </w:rPr>
              <w:t>424 (72.73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25F7E" w14:textId="0D938F5B" w:rsidR="001526A8" w:rsidRPr="00CE055C" w:rsidRDefault="001526A8" w:rsidP="00074638">
            <w:pPr>
              <w:spacing w:line="0" w:lineRule="atLeast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CE055C">
              <w:rPr>
                <w:rFonts w:eastAsia="DengXian"/>
                <w:color w:val="000000"/>
                <w:sz w:val="21"/>
                <w:szCs w:val="21"/>
              </w:rPr>
              <w:t>11 (68.75)</w:t>
            </w:r>
          </w:p>
        </w:tc>
        <w:tc>
          <w:tcPr>
            <w:tcW w:w="1001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03763AB8" w14:textId="2885ABB1" w:rsidR="001526A8" w:rsidRPr="00CE055C" w:rsidRDefault="001526A8" w:rsidP="00074638">
            <w:pPr>
              <w:spacing w:line="0" w:lineRule="atLeast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CE055C">
              <w:rPr>
                <w:rFonts w:eastAsia="DengXian"/>
                <w:color w:val="000000"/>
                <w:sz w:val="21"/>
                <w:szCs w:val="21"/>
              </w:rPr>
              <w:t>0.725</w:t>
            </w:r>
          </w:p>
        </w:tc>
      </w:tr>
      <w:tr w:rsidR="00DC379F" w:rsidRPr="000E3A6D" w14:paraId="3898AD8C" w14:textId="77777777" w:rsidTr="00DC379F">
        <w:trPr>
          <w:trHeight w:val="300"/>
          <w:jc w:val="center"/>
        </w:trPr>
        <w:tc>
          <w:tcPr>
            <w:tcW w:w="3534" w:type="dxa"/>
            <w:tcBorders>
              <w:right w:val="nil"/>
            </w:tcBorders>
            <w:shd w:val="clear" w:color="auto" w:fill="E7E6E6" w:themeFill="background2"/>
            <w:noWrap/>
            <w:vAlign w:val="center"/>
          </w:tcPr>
          <w:p w14:paraId="3BBB1CD4" w14:textId="77777777" w:rsidR="00CE0588" w:rsidRPr="007D6BF1" w:rsidRDefault="00CE0588" w:rsidP="00074638">
            <w:pPr>
              <w:spacing w:line="0" w:lineRule="atLeast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636DC7">
              <w:rPr>
                <w:rFonts w:eastAsia="DengXian"/>
                <w:color w:val="000000"/>
                <w:sz w:val="21"/>
                <w:szCs w:val="21"/>
              </w:rPr>
              <w:t>Reported time of SCC, n (%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144DD220" w14:textId="77777777" w:rsidR="00CE0588" w:rsidRPr="00CE055C" w:rsidRDefault="00CE0588" w:rsidP="00074638">
            <w:pPr>
              <w:spacing w:line="0" w:lineRule="atLeast"/>
              <w:rPr>
                <w:rFonts w:eastAsia="DengXian"/>
                <w:color w:val="000000" w:themeColor="text1"/>
                <w:sz w:val="21"/>
                <w:szCs w:val="21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0882D8B1" w14:textId="77777777" w:rsidR="00CE0588" w:rsidRPr="00CE055C" w:rsidRDefault="00CE0588" w:rsidP="00074638">
            <w:pPr>
              <w:spacing w:line="0" w:lineRule="atLeast"/>
              <w:rPr>
                <w:rFonts w:eastAsia="DengXian"/>
                <w:color w:val="000000" w:themeColor="text1"/>
                <w:sz w:val="21"/>
                <w:szCs w:val="21"/>
              </w:rPr>
            </w:pPr>
          </w:p>
        </w:tc>
        <w:tc>
          <w:tcPr>
            <w:tcW w:w="1001" w:type="dxa"/>
            <w:tcBorders>
              <w:left w:val="nil"/>
            </w:tcBorders>
            <w:shd w:val="clear" w:color="auto" w:fill="E7E6E6" w:themeFill="background2"/>
            <w:noWrap/>
            <w:vAlign w:val="bottom"/>
          </w:tcPr>
          <w:p w14:paraId="1EBFA138" w14:textId="2C01DFD1" w:rsidR="00CE0588" w:rsidRPr="00863DE9" w:rsidRDefault="005B75B4" w:rsidP="00074638">
            <w:pPr>
              <w:spacing w:line="0" w:lineRule="atLeast"/>
              <w:rPr>
                <w:rFonts w:eastAsia="DengXian"/>
                <w:color w:val="000000" w:themeColor="text1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>0.61</w:t>
            </w:r>
          </w:p>
        </w:tc>
      </w:tr>
      <w:tr w:rsidR="00DC379F" w:rsidRPr="000E3A6D" w14:paraId="1C76328C" w14:textId="77777777" w:rsidTr="00DC379F">
        <w:trPr>
          <w:trHeight w:val="81"/>
          <w:jc w:val="center"/>
        </w:trPr>
        <w:tc>
          <w:tcPr>
            <w:tcW w:w="3534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446A348" w14:textId="792E42DB" w:rsidR="008202EC" w:rsidRPr="007D6BF1" w:rsidRDefault="008202EC" w:rsidP="00074638">
            <w:pPr>
              <w:spacing w:line="0" w:lineRule="atLeast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636DC7">
              <w:rPr>
                <w:rFonts w:eastAsia="DengXian"/>
                <w:color w:val="000000"/>
                <w:sz w:val="21"/>
                <w:szCs w:val="21"/>
              </w:rPr>
              <w:t xml:space="preserve"> within 14 d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2EFAD" w14:textId="4288995D" w:rsidR="008202EC" w:rsidRPr="00CE055C" w:rsidRDefault="008202EC" w:rsidP="00074638">
            <w:pPr>
              <w:spacing w:line="0" w:lineRule="atLeast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CE055C">
              <w:rPr>
                <w:rFonts w:eastAsia="DengXian"/>
                <w:color w:val="000000"/>
                <w:sz w:val="21"/>
                <w:szCs w:val="21"/>
              </w:rPr>
              <w:t>232 (39.79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1969D" w14:textId="7ED59335" w:rsidR="008202EC" w:rsidRPr="00CE055C" w:rsidRDefault="008202EC" w:rsidP="00074638">
            <w:pPr>
              <w:spacing w:line="0" w:lineRule="atLeast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CE055C">
              <w:rPr>
                <w:rFonts w:eastAsia="DengXian"/>
                <w:color w:val="000000"/>
                <w:sz w:val="21"/>
                <w:szCs w:val="21"/>
              </w:rPr>
              <w:t>8 (20)</w:t>
            </w:r>
          </w:p>
        </w:tc>
        <w:tc>
          <w:tcPr>
            <w:tcW w:w="1001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775BEBE9" w14:textId="77777777" w:rsidR="008202EC" w:rsidRPr="00863DE9" w:rsidRDefault="008202EC" w:rsidP="00074638">
            <w:pPr>
              <w:spacing w:line="0" w:lineRule="atLeast"/>
              <w:rPr>
                <w:rFonts w:eastAsia="DengXian"/>
                <w:color w:val="000000" w:themeColor="text1"/>
                <w:sz w:val="21"/>
                <w:szCs w:val="21"/>
              </w:rPr>
            </w:pPr>
          </w:p>
        </w:tc>
      </w:tr>
      <w:tr w:rsidR="00DC379F" w:rsidRPr="000E3A6D" w14:paraId="47E93AC7" w14:textId="77777777" w:rsidTr="00DC379F">
        <w:trPr>
          <w:trHeight w:val="81"/>
          <w:jc w:val="center"/>
        </w:trPr>
        <w:tc>
          <w:tcPr>
            <w:tcW w:w="3534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D7DE3B9" w14:textId="4E85502E" w:rsidR="008202EC" w:rsidRPr="007D6BF1" w:rsidRDefault="008202EC" w:rsidP="00074638">
            <w:pPr>
              <w:spacing w:line="0" w:lineRule="atLeast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636DC7">
              <w:rPr>
                <w:rFonts w:eastAsia="DengXian"/>
                <w:color w:val="000000"/>
                <w:sz w:val="21"/>
                <w:szCs w:val="21"/>
              </w:rPr>
              <w:t xml:space="preserve"> 15-30 d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61941" w14:textId="2CF61A43" w:rsidR="008202EC" w:rsidRPr="00CE055C" w:rsidRDefault="008202EC" w:rsidP="00074638">
            <w:pPr>
              <w:spacing w:line="0" w:lineRule="atLeast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CE055C">
              <w:rPr>
                <w:rFonts w:eastAsia="DengXian"/>
                <w:color w:val="000000"/>
                <w:sz w:val="21"/>
                <w:szCs w:val="21"/>
              </w:rPr>
              <w:t>60 (10.29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3C5ED" w14:textId="7C8F3F7E" w:rsidR="008202EC" w:rsidRPr="00CE055C" w:rsidRDefault="008202EC" w:rsidP="00074638">
            <w:pPr>
              <w:spacing w:line="0" w:lineRule="atLeast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CE055C">
              <w:rPr>
                <w:rFonts w:eastAsia="DengXian"/>
                <w:color w:val="000000"/>
                <w:sz w:val="21"/>
                <w:szCs w:val="21"/>
              </w:rPr>
              <w:t>1 (6.25)</w:t>
            </w:r>
          </w:p>
        </w:tc>
        <w:tc>
          <w:tcPr>
            <w:tcW w:w="1001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66DD03D7" w14:textId="77777777" w:rsidR="008202EC" w:rsidRPr="00863DE9" w:rsidRDefault="008202EC" w:rsidP="00074638">
            <w:pPr>
              <w:spacing w:line="0" w:lineRule="atLeast"/>
              <w:rPr>
                <w:rFonts w:eastAsia="DengXian"/>
                <w:color w:val="000000" w:themeColor="text1"/>
                <w:sz w:val="21"/>
                <w:szCs w:val="21"/>
              </w:rPr>
            </w:pPr>
          </w:p>
        </w:tc>
      </w:tr>
      <w:tr w:rsidR="00DC379F" w:rsidRPr="000E3A6D" w14:paraId="3FD6C8C7" w14:textId="77777777" w:rsidTr="00DC379F">
        <w:trPr>
          <w:trHeight w:val="81"/>
          <w:jc w:val="center"/>
        </w:trPr>
        <w:tc>
          <w:tcPr>
            <w:tcW w:w="3534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980BECE" w14:textId="22DEC1A8" w:rsidR="008202EC" w:rsidRPr="007D6BF1" w:rsidRDefault="008202EC" w:rsidP="00074638">
            <w:pPr>
              <w:spacing w:line="0" w:lineRule="atLeast"/>
              <w:rPr>
                <w:rFonts w:eastAsia="DengXian"/>
                <w:color w:val="000000" w:themeColor="text1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 xml:space="preserve"> </w:t>
            </w:r>
            <w:r w:rsidRPr="00636DC7">
              <w:rPr>
                <w:rFonts w:eastAsia="DengXian"/>
                <w:color w:val="000000"/>
                <w:sz w:val="21"/>
                <w:szCs w:val="21"/>
              </w:rPr>
              <w:t>31-60 d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4CEDC" w14:textId="396D19A1" w:rsidR="008202EC" w:rsidRPr="00CE055C" w:rsidRDefault="008202EC" w:rsidP="00074638">
            <w:pPr>
              <w:spacing w:line="0" w:lineRule="atLeast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CE055C">
              <w:rPr>
                <w:rFonts w:eastAsia="DengXian"/>
                <w:color w:val="000000"/>
                <w:sz w:val="21"/>
                <w:szCs w:val="21"/>
              </w:rPr>
              <w:t>86 (14.75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0A897" w14:textId="40761927" w:rsidR="008202EC" w:rsidRPr="00CE055C" w:rsidRDefault="008202EC" w:rsidP="00074638">
            <w:pPr>
              <w:spacing w:line="0" w:lineRule="atLeast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CE055C">
              <w:rPr>
                <w:rFonts w:eastAsia="DengXian"/>
                <w:color w:val="000000"/>
                <w:sz w:val="21"/>
                <w:szCs w:val="21"/>
              </w:rPr>
              <w:t>3 (18.75)</w:t>
            </w:r>
          </w:p>
        </w:tc>
        <w:tc>
          <w:tcPr>
            <w:tcW w:w="1001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15F05418" w14:textId="77777777" w:rsidR="008202EC" w:rsidRPr="00863DE9" w:rsidRDefault="008202EC" w:rsidP="00074638">
            <w:pPr>
              <w:spacing w:line="0" w:lineRule="atLeast"/>
              <w:rPr>
                <w:rFonts w:eastAsia="DengXian"/>
                <w:color w:val="000000" w:themeColor="text1"/>
                <w:sz w:val="21"/>
                <w:szCs w:val="21"/>
              </w:rPr>
            </w:pPr>
          </w:p>
        </w:tc>
      </w:tr>
      <w:tr w:rsidR="00DC379F" w:rsidRPr="000E3A6D" w14:paraId="6C8F8B8E" w14:textId="77777777" w:rsidTr="00DC379F">
        <w:trPr>
          <w:trHeight w:val="81"/>
          <w:jc w:val="center"/>
        </w:trPr>
        <w:tc>
          <w:tcPr>
            <w:tcW w:w="3534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DE14CA4" w14:textId="6B62B773" w:rsidR="008202EC" w:rsidRPr="007D6BF1" w:rsidRDefault="008202EC" w:rsidP="00074638">
            <w:pPr>
              <w:spacing w:line="0" w:lineRule="atLeast"/>
              <w:rPr>
                <w:rFonts w:eastAsia="DengXian"/>
                <w:color w:val="000000" w:themeColor="text1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 xml:space="preserve"> </w:t>
            </w:r>
            <w:r w:rsidRPr="00636DC7">
              <w:rPr>
                <w:rFonts w:eastAsia="DengXian"/>
                <w:color w:val="000000"/>
                <w:sz w:val="21"/>
                <w:szCs w:val="21"/>
              </w:rPr>
              <w:t>61-90 d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5FAF5" w14:textId="3D5A5FD8" w:rsidR="008202EC" w:rsidRPr="00CE055C" w:rsidRDefault="008202EC" w:rsidP="00074638">
            <w:pPr>
              <w:spacing w:line="0" w:lineRule="atLeast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CE055C">
              <w:rPr>
                <w:rFonts w:eastAsia="DengXian"/>
                <w:color w:val="000000"/>
                <w:sz w:val="21"/>
                <w:szCs w:val="21"/>
              </w:rPr>
              <w:t>62 (10.63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95882" w14:textId="284AADBE" w:rsidR="008202EC" w:rsidRPr="00CE055C" w:rsidRDefault="008202EC" w:rsidP="00074638">
            <w:pPr>
              <w:spacing w:line="0" w:lineRule="atLeast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CE055C">
              <w:rPr>
                <w:rFonts w:eastAsia="DengXian"/>
                <w:color w:val="000000"/>
                <w:sz w:val="21"/>
                <w:szCs w:val="21"/>
              </w:rPr>
              <w:t>2 (12.5)</w:t>
            </w:r>
          </w:p>
        </w:tc>
        <w:tc>
          <w:tcPr>
            <w:tcW w:w="1001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6B851BFC" w14:textId="77777777" w:rsidR="008202EC" w:rsidRPr="00863DE9" w:rsidRDefault="008202EC" w:rsidP="00074638">
            <w:pPr>
              <w:spacing w:line="0" w:lineRule="atLeast"/>
              <w:rPr>
                <w:rFonts w:eastAsia="DengXian"/>
                <w:color w:val="000000" w:themeColor="text1"/>
                <w:sz w:val="21"/>
                <w:szCs w:val="21"/>
              </w:rPr>
            </w:pPr>
          </w:p>
        </w:tc>
      </w:tr>
      <w:tr w:rsidR="00DC379F" w:rsidRPr="000E3A6D" w14:paraId="3025A10D" w14:textId="77777777" w:rsidTr="00DC379F">
        <w:trPr>
          <w:trHeight w:val="132"/>
          <w:jc w:val="center"/>
        </w:trPr>
        <w:tc>
          <w:tcPr>
            <w:tcW w:w="3534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9E9ADE9" w14:textId="2864FCC8" w:rsidR="008202EC" w:rsidRPr="007D6BF1" w:rsidRDefault="008202EC" w:rsidP="00074638">
            <w:pPr>
              <w:spacing w:line="0" w:lineRule="atLeast"/>
              <w:rPr>
                <w:rFonts w:eastAsia="DengXian"/>
                <w:color w:val="000000" w:themeColor="text1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 xml:space="preserve"> </w:t>
            </w:r>
            <w:r w:rsidRPr="00636DC7">
              <w:rPr>
                <w:rFonts w:eastAsia="DengXian"/>
                <w:color w:val="000000"/>
                <w:sz w:val="21"/>
                <w:szCs w:val="21"/>
              </w:rPr>
              <w:t>91-120 d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1B010" w14:textId="7518E0F0" w:rsidR="008202EC" w:rsidRPr="00CE055C" w:rsidRDefault="008202EC" w:rsidP="00074638">
            <w:pPr>
              <w:spacing w:line="0" w:lineRule="atLeast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CE055C">
              <w:rPr>
                <w:rFonts w:eastAsia="DengXian"/>
                <w:color w:val="000000"/>
                <w:sz w:val="21"/>
                <w:szCs w:val="21"/>
              </w:rPr>
              <w:t>48 (8.23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C4FA5" w14:textId="6DF7A5A9" w:rsidR="008202EC" w:rsidRPr="00CE055C" w:rsidRDefault="008202EC" w:rsidP="00074638">
            <w:pPr>
              <w:spacing w:line="0" w:lineRule="atLeast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CE055C">
              <w:rPr>
                <w:rFonts w:eastAsia="DengXian"/>
                <w:color w:val="000000"/>
                <w:sz w:val="21"/>
                <w:szCs w:val="21"/>
              </w:rPr>
              <w:t>0 (0)</w:t>
            </w:r>
          </w:p>
        </w:tc>
        <w:tc>
          <w:tcPr>
            <w:tcW w:w="1001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32D85445" w14:textId="77777777" w:rsidR="008202EC" w:rsidRPr="00863DE9" w:rsidRDefault="008202EC" w:rsidP="00074638">
            <w:pPr>
              <w:spacing w:line="0" w:lineRule="atLeast"/>
              <w:rPr>
                <w:rFonts w:eastAsia="DengXian"/>
                <w:color w:val="000000" w:themeColor="text1"/>
                <w:sz w:val="21"/>
                <w:szCs w:val="21"/>
              </w:rPr>
            </w:pPr>
          </w:p>
        </w:tc>
      </w:tr>
      <w:tr w:rsidR="00DC379F" w:rsidRPr="000E3A6D" w14:paraId="0CF38D95" w14:textId="77777777" w:rsidTr="00DC379F">
        <w:trPr>
          <w:trHeight w:val="161"/>
          <w:jc w:val="center"/>
        </w:trPr>
        <w:tc>
          <w:tcPr>
            <w:tcW w:w="3534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EA03C3A" w14:textId="1DB4655F" w:rsidR="008202EC" w:rsidRPr="007D6BF1" w:rsidRDefault="008202EC" w:rsidP="00074638">
            <w:pPr>
              <w:spacing w:line="0" w:lineRule="atLeast"/>
              <w:rPr>
                <w:rFonts w:eastAsia="DengXian"/>
                <w:color w:val="000000" w:themeColor="text1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 xml:space="preserve"> </w:t>
            </w:r>
            <w:r w:rsidRPr="00636DC7">
              <w:rPr>
                <w:rFonts w:eastAsia="DengXian"/>
                <w:color w:val="000000"/>
                <w:sz w:val="21"/>
                <w:szCs w:val="21"/>
              </w:rPr>
              <w:t>121-150 d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34201" w14:textId="2E1B6D37" w:rsidR="008202EC" w:rsidRPr="00CE055C" w:rsidRDefault="008202EC" w:rsidP="00074638">
            <w:pPr>
              <w:spacing w:line="0" w:lineRule="atLeast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CE055C">
              <w:rPr>
                <w:rFonts w:eastAsia="DengXian"/>
                <w:color w:val="000000"/>
                <w:sz w:val="21"/>
                <w:szCs w:val="21"/>
              </w:rPr>
              <w:t>39 (6.69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7FE66" w14:textId="6C59394B" w:rsidR="008202EC" w:rsidRPr="00CE055C" w:rsidRDefault="008202EC" w:rsidP="00074638">
            <w:pPr>
              <w:spacing w:line="0" w:lineRule="atLeast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CE055C">
              <w:rPr>
                <w:rFonts w:eastAsia="DengXian"/>
                <w:color w:val="000000"/>
                <w:sz w:val="21"/>
                <w:szCs w:val="21"/>
              </w:rPr>
              <w:t>2 (12.5)</w:t>
            </w:r>
          </w:p>
        </w:tc>
        <w:tc>
          <w:tcPr>
            <w:tcW w:w="1001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0F676753" w14:textId="77777777" w:rsidR="008202EC" w:rsidRPr="00863DE9" w:rsidRDefault="008202EC" w:rsidP="00074638">
            <w:pPr>
              <w:spacing w:line="0" w:lineRule="atLeast"/>
              <w:rPr>
                <w:rFonts w:eastAsia="DengXian"/>
                <w:color w:val="000000" w:themeColor="text1"/>
                <w:sz w:val="21"/>
                <w:szCs w:val="21"/>
              </w:rPr>
            </w:pPr>
          </w:p>
        </w:tc>
      </w:tr>
      <w:tr w:rsidR="00DC379F" w:rsidRPr="000E3A6D" w14:paraId="02B1FD43" w14:textId="77777777" w:rsidTr="00DC379F">
        <w:trPr>
          <w:trHeight w:val="81"/>
          <w:jc w:val="center"/>
        </w:trPr>
        <w:tc>
          <w:tcPr>
            <w:tcW w:w="3534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8B49F8" w14:textId="5327D35C" w:rsidR="008202EC" w:rsidRPr="007D6BF1" w:rsidRDefault="008202EC" w:rsidP="00074638">
            <w:pPr>
              <w:spacing w:line="0" w:lineRule="atLeast"/>
              <w:rPr>
                <w:rFonts w:eastAsia="DengXian"/>
                <w:color w:val="000000" w:themeColor="text1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 xml:space="preserve"> </w:t>
            </w:r>
            <w:r w:rsidRPr="00636DC7">
              <w:rPr>
                <w:rFonts w:eastAsia="DengXian"/>
                <w:color w:val="000000"/>
                <w:sz w:val="21"/>
                <w:szCs w:val="21"/>
              </w:rPr>
              <w:t>151-180 d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A19BD0" w14:textId="56FF73F4" w:rsidR="008202EC" w:rsidRPr="00CE055C" w:rsidRDefault="008202EC" w:rsidP="00074638">
            <w:pPr>
              <w:spacing w:line="0" w:lineRule="atLeast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CE055C">
              <w:rPr>
                <w:rFonts w:eastAsia="DengXian"/>
                <w:color w:val="000000"/>
                <w:sz w:val="21"/>
                <w:szCs w:val="21"/>
              </w:rPr>
              <w:t>56 (9.61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E369FB" w14:textId="031D231D" w:rsidR="008202EC" w:rsidRPr="00CE055C" w:rsidRDefault="008202EC" w:rsidP="00074638">
            <w:pPr>
              <w:spacing w:line="0" w:lineRule="atLeast"/>
              <w:rPr>
                <w:rFonts w:eastAsia="DengXian"/>
                <w:color w:val="000000" w:themeColor="text1"/>
                <w:sz w:val="21"/>
                <w:szCs w:val="21"/>
              </w:rPr>
            </w:pPr>
            <w:r w:rsidRPr="00CE055C">
              <w:rPr>
                <w:rFonts w:eastAsia="DengXian"/>
                <w:color w:val="000000"/>
                <w:sz w:val="21"/>
                <w:szCs w:val="21"/>
              </w:rPr>
              <w:t>0 (0)</w:t>
            </w:r>
          </w:p>
        </w:tc>
        <w:tc>
          <w:tcPr>
            <w:tcW w:w="1001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1659FD9" w14:textId="77777777" w:rsidR="008202EC" w:rsidRPr="00863DE9" w:rsidRDefault="008202EC" w:rsidP="00074638">
            <w:pPr>
              <w:spacing w:line="0" w:lineRule="atLeast"/>
              <w:rPr>
                <w:rFonts w:eastAsia="DengXian"/>
                <w:color w:val="000000" w:themeColor="text1"/>
                <w:sz w:val="21"/>
                <w:szCs w:val="21"/>
              </w:rPr>
            </w:pPr>
          </w:p>
        </w:tc>
      </w:tr>
      <w:bookmarkEnd w:id="4"/>
      <w:bookmarkEnd w:id="5"/>
    </w:tbl>
    <w:p w14:paraId="28C1AB4C" w14:textId="77777777" w:rsidR="00CE0588" w:rsidRDefault="00CE0588" w:rsidP="00F76024"/>
    <w:p w14:paraId="0FCC91D8" w14:textId="26A6DD93" w:rsidR="001023B1" w:rsidRPr="00A7715B" w:rsidRDefault="00EC2A64" w:rsidP="00A7715B">
      <w:pPr>
        <w:widowControl w:val="0"/>
        <w:jc w:val="both"/>
        <w:rPr>
          <w:rFonts w:eastAsia="SimSun"/>
        </w:rPr>
      </w:pPr>
      <w:bookmarkStart w:id="6" w:name="OLE_LINK448"/>
      <w:bookmarkStart w:id="7" w:name="OLE_LINK449"/>
      <w:bookmarkEnd w:id="0"/>
      <w:bookmarkEnd w:id="1"/>
      <w:r w:rsidRPr="00251D19">
        <w:t>SCC</w:t>
      </w:r>
      <w:r w:rsidR="00251D19" w:rsidRPr="00251D19">
        <w:rPr>
          <w:rFonts w:hint="eastAsia"/>
        </w:rPr>
        <w:t xml:space="preserve">: </w:t>
      </w:r>
      <w:r w:rsidRPr="00251D19">
        <w:t>Subjective Cognitive Complaints; BMI:</w:t>
      </w:r>
      <w:r w:rsidRPr="00251D19">
        <w:rPr>
          <w:kern w:val="2"/>
        </w:rPr>
        <w:t xml:space="preserve"> </w:t>
      </w:r>
      <w:r w:rsidRPr="00251D19">
        <w:t xml:space="preserve">Body Mass Index; </w:t>
      </w:r>
      <w:r w:rsidR="00251D19">
        <w:t xml:space="preserve">TIA: </w:t>
      </w:r>
      <w:r w:rsidR="00251D19" w:rsidRPr="00251D19">
        <w:t>Transient Ischemic Attack</w:t>
      </w:r>
      <w:r w:rsidR="00251D19">
        <w:t xml:space="preserve">; </w:t>
      </w:r>
      <w:r w:rsidR="00251D19" w:rsidRPr="00251D19">
        <w:t>ADL: Activities of Daily Living Scale; HAMD: Hamilton Depression Scale; National Institute of Health Stroke Scale</w:t>
      </w:r>
      <w:r w:rsidR="00000B08">
        <w:t xml:space="preserve">; </w:t>
      </w:r>
      <w:bookmarkStart w:id="8" w:name="OLE_LINK372"/>
      <w:bookmarkStart w:id="9" w:name="OLE_LINK373"/>
      <w:r w:rsidR="00000B08">
        <w:t>MMSE:</w:t>
      </w:r>
      <w:r w:rsidR="00C97F02">
        <w:t xml:space="preserve"> </w:t>
      </w:r>
      <w:r w:rsidR="00C97F02" w:rsidRPr="0029572F">
        <w:rPr>
          <w:rFonts w:eastAsia="SimSun"/>
        </w:rPr>
        <w:t>Mini–Mental State Examination</w:t>
      </w:r>
      <w:r w:rsidR="00C97F02">
        <w:t xml:space="preserve">; </w:t>
      </w:r>
      <w:proofErr w:type="spellStart"/>
      <w:r w:rsidR="00C97F02">
        <w:t>MoCA</w:t>
      </w:r>
      <w:proofErr w:type="spellEnd"/>
      <w:r w:rsidR="00C97F02">
        <w:t>:</w:t>
      </w:r>
      <w:r w:rsidR="00C97F02" w:rsidRPr="00C97F02">
        <w:rPr>
          <w:rFonts w:eastAsia="SimSun"/>
        </w:rPr>
        <w:t xml:space="preserve"> </w:t>
      </w:r>
      <w:r w:rsidR="00C97F02">
        <w:rPr>
          <w:rFonts w:eastAsia="SimSun"/>
        </w:rPr>
        <w:t>Montreal Cognitive Assessment.</w:t>
      </w:r>
      <w:bookmarkStart w:id="10" w:name="_GoBack"/>
      <w:bookmarkEnd w:id="6"/>
      <w:bookmarkEnd w:id="7"/>
      <w:bookmarkEnd w:id="8"/>
      <w:bookmarkEnd w:id="9"/>
      <w:bookmarkEnd w:id="10"/>
    </w:p>
    <w:sectPr w:rsidR="001023B1" w:rsidRPr="00A7715B" w:rsidSect="001023B1">
      <w:pgSz w:w="11900" w:h="16840"/>
      <w:pgMar w:top="720" w:right="720" w:bottom="720" w:left="72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imSun"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script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4"/>
  <w:doNotDisplayPageBoundaries/>
  <w:bordersDoNotSurroundHeader/>
  <w:bordersDoNotSurroundFooter/>
  <w:proofState w:spelling="clean" w:grammar="clean"/>
  <w:defaultTabStop w:val="420"/>
  <w:drawingGridHorizontalSpacing w:val="120"/>
  <w:drawingGridVerticalSpacing w:val="423"/>
  <w:displayHorizontalDrawingGridEvery w:val="0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0901"/>
    <w:rsid w:val="00000B08"/>
    <w:rsid w:val="000018F6"/>
    <w:rsid w:val="00016060"/>
    <w:rsid w:val="00023D00"/>
    <w:rsid w:val="00026AC0"/>
    <w:rsid w:val="00034CAE"/>
    <w:rsid w:val="00043716"/>
    <w:rsid w:val="00045DEC"/>
    <w:rsid w:val="00060A74"/>
    <w:rsid w:val="000810B3"/>
    <w:rsid w:val="000A6153"/>
    <w:rsid w:val="000B27DC"/>
    <w:rsid w:val="000B5F47"/>
    <w:rsid w:val="000B77F5"/>
    <w:rsid w:val="000E1837"/>
    <w:rsid w:val="000E3C3E"/>
    <w:rsid w:val="000E5B11"/>
    <w:rsid w:val="000F7830"/>
    <w:rsid w:val="001023B1"/>
    <w:rsid w:val="00133261"/>
    <w:rsid w:val="001526A8"/>
    <w:rsid w:val="00162643"/>
    <w:rsid w:val="001671CE"/>
    <w:rsid w:val="00172DEE"/>
    <w:rsid w:val="00194321"/>
    <w:rsid w:val="001B0F9A"/>
    <w:rsid w:val="001D2DF3"/>
    <w:rsid w:val="001D4253"/>
    <w:rsid w:val="001E25E3"/>
    <w:rsid w:val="001E40EE"/>
    <w:rsid w:val="00210027"/>
    <w:rsid w:val="002445D3"/>
    <w:rsid w:val="002468F1"/>
    <w:rsid w:val="00247777"/>
    <w:rsid w:val="00251D19"/>
    <w:rsid w:val="00277FCB"/>
    <w:rsid w:val="002B48A0"/>
    <w:rsid w:val="002E48A1"/>
    <w:rsid w:val="002F3775"/>
    <w:rsid w:val="003005F2"/>
    <w:rsid w:val="00330027"/>
    <w:rsid w:val="0033685C"/>
    <w:rsid w:val="00347924"/>
    <w:rsid w:val="003534D3"/>
    <w:rsid w:val="00365E57"/>
    <w:rsid w:val="00367007"/>
    <w:rsid w:val="003758D7"/>
    <w:rsid w:val="00383FE9"/>
    <w:rsid w:val="0039406A"/>
    <w:rsid w:val="00396DA9"/>
    <w:rsid w:val="003A15C2"/>
    <w:rsid w:val="003A33EB"/>
    <w:rsid w:val="003E417A"/>
    <w:rsid w:val="004069BE"/>
    <w:rsid w:val="00416B60"/>
    <w:rsid w:val="004216D4"/>
    <w:rsid w:val="0045388F"/>
    <w:rsid w:val="00467579"/>
    <w:rsid w:val="0047239A"/>
    <w:rsid w:val="00492195"/>
    <w:rsid w:val="004B0A92"/>
    <w:rsid w:val="004C3964"/>
    <w:rsid w:val="004D1793"/>
    <w:rsid w:val="004E2E5E"/>
    <w:rsid w:val="004E3E7E"/>
    <w:rsid w:val="004F3F5D"/>
    <w:rsid w:val="004F7357"/>
    <w:rsid w:val="00503595"/>
    <w:rsid w:val="00511969"/>
    <w:rsid w:val="00534990"/>
    <w:rsid w:val="0054776B"/>
    <w:rsid w:val="005777D8"/>
    <w:rsid w:val="00585D13"/>
    <w:rsid w:val="005B75B4"/>
    <w:rsid w:val="005C0250"/>
    <w:rsid w:val="005C67D9"/>
    <w:rsid w:val="005D274B"/>
    <w:rsid w:val="005D538F"/>
    <w:rsid w:val="00600101"/>
    <w:rsid w:val="00607A6E"/>
    <w:rsid w:val="00633A0D"/>
    <w:rsid w:val="006440E7"/>
    <w:rsid w:val="00665E29"/>
    <w:rsid w:val="006701BF"/>
    <w:rsid w:val="00672560"/>
    <w:rsid w:val="0067437C"/>
    <w:rsid w:val="00674618"/>
    <w:rsid w:val="006C07CA"/>
    <w:rsid w:val="006D02CE"/>
    <w:rsid w:val="006F3898"/>
    <w:rsid w:val="00701AB9"/>
    <w:rsid w:val="00720FA6"/>
    <w:rsid w:val="00724DD9"/>
    <w:rsid w:val="00731E0F"/>
    <w:rsid w:val="00747843"/>
    <w:rsid w:val="00763839"/>
    <w:rsid w:val="007672F2"/>
    <w:rsid w:val="00771D68"/>
    <w:rsid w:val="00772AF9"/>
    <w:rsid w:val="00772B0E"/>
    <w:rsid w:val="007829E2"/>
    <w:rsid w:val="0079375B"/>
    <w:rsid w:val="007A4B9A"/>
    <w:rsid w:val="007B1505"/>
    <w:rsid w:val="007B34CF"/>
    <w:rsid w:val="007B7DD8"/>
    <w:rsid w:val="007E5EC8"/>
    <w:rsid w:val="007F5EEA"/>
    <w:rsid w:val="00806670"/>
    <w:rsid w:val="00806913"/>
    <w:rsid w:val="008202EC"/>
    <w:rsid w:val="00856A12"/>
    <w:rsid w:val="008671F1"/>
    <w:rsid w:val="00893C16"/>
    <w:rsid w:val="008A1C90"/>
    <w:rsid w:val="008C5C33"/>
    <w:rsid w:val="008F4DE7"/>
    <w:rsid w:val="009124D9"/>
    <w:rsid w:val="00912E22"/>
    <w:rsid w:val="00916CE0"/>
    <w:rsid w:val="00922314"/>
    <w:rsid w:val="00937D2F"/>
    <w:rsid w:val="009429C5"/>
    <w:rsid w:val="0094370D"/>
    <w:rsid w:val="00956DCE"/>
    <w:rsid w:val="0096386C"/>
    <w:rsid w:val="0096612C"/>
    <w:rsid w:val="00971F4D"/>
    <w:rsid w:val="009A5A5C"/>
    <w:rsid w:val="009B1CBE"/>
    <w:rsid w:val="009C5B10"/>
    <w:rsid w:val="009E44FB"/>
    <w:rsid w:val="009F58A6"/>
    <w:rsid w:val="00A02866"/>
    <w:rsid w:val="00A42E7F"/>
    <w:rsid w:val="00A46364"/>
    <w:rsid w:val="00A46969"/>
    <w:rsid w:val="00A63B98"/>
    <w:rsid w:val="00A75497"/>
    <w:rsid w:val="00A7715B"/>
    <w:rsid w:val="00A774CB"/>
    <w:rsid w:val="00AA2C72"/>
    <w:rsid w:val="00AB3A03"/>
    <w:rsid w:val="00AC476B"/>
    <w:rsid w:val="00AE33B1"/>
    <w:rsid w:val="00AF44D0"/>
    <w:rsid w:val="00B17578"/>
    <w:rsid w:val="00B3120B"/>
    <w:rsid w:val="00B5257C"/>
    <w:rsid w:val="00B6753E"/>
    <w:rsid w:val="00BC623D"/>
    <w:rsid w:val="00C03D36"/>
    <w:rsid w:val="00C13006"/>
    <w:rsid w:val="00C2057D"/>
    <w:rsid w:val="00C21397"/>
    <w:rsid w:val="00C34803"/>
    <w:rsid w:val="00C407C1"/>
    <w:rsid w:val="00C43ED6"/>
    <w:rsid w:val="00C45807"/>
    <w:rsid w:val="00C5064B"/>
    <w:rsid w:val="00C612D1"/>
    <w:rsid w:val="00C87AE1"/>
    <w:rsid w:val="00C97F02"/>
    <w:rsid w:val="00CA0CB0"/>
    <w:rsid w:val="00CD05A0"/>
    <w:rsid w:val="00CD280E"/>
    <w:rsid w:val="00CE055C"/>
    <w:rsid w:val="00CE0588"/>
    <w:rsid w:val="00CE0901"/>
    <w:rsid w:val="00CF719D"/>
    <w:rsid w:val="00D16B46"/>
    <w:rsid w:val="00D2509C"/>
    <w:rsid w:val="00D65A03"/>
    <w:rsid w:val="00D71DA0"/>
    <w:rsid w:val="00D720C9"/>
    <w:rsid w:val="00D75592"/>
    <w:rsid w:val="00D75826"/>
    <w:rsid w:val="00D8363C"/>
    <w:rsid w:val="00D852B3"/>
    <w:rsid w:val="00DB08D2"/>
    <w:rsid w:val="00DB57C1"/>
    <w:rsid w:val="00DC379F"/>
    <w:rsid w:val="00DC77CE"/>
    <w:rsid w:val="00DD401A"/>
    <w:rsid w:val="00DD6802"/>
    <w:rsid w:val="00DD6C90"/>
    <w:rsid w:val="00DF1679"/>
    <w:rsid w:val="00DF61BA"/>
    <w:rsid w:val="00E313EB"/>
    <w:rsid w:val="00E3737A"/>
    <w:rsid w:val="00E37827"/>
    <w:rsid w:val="00E41DF0"/>
    <w:rsid w:val="00E50C44"/>
    <w:rsid w:val="00E64A8F"/>
    <w:rsid w:val="00E74761"/>
    <w:rsid w:val="00E777D0"/>
    <w:rsid w:val="00E92D9D"/>
    <w:rsid w:val="00EC2A64"/>
    <w:rsid w:val="00ED103F"/>
    <w:rsid w:val="00EF7C3D"/>
    <w:rsid w:val="00F33AA2"/>
    <w:rsid w:val="00F669DD"/>
    <w:rsid w:val="00F76024"/>
    <w:rsid w:val="00F76D08"/>
    <w:rsid w:val="00F8001C"/>
    <w:rsid w:val="00F821FB"/>
    <w:rsid w:val="00FA1140"/>
    <w:rsid w:val="00FB01E9"/>
    <w:rsid w:val="00FB6E79"/>
    <w:rsid w:val="00FC1C1D"/>
    <w:rsid w:val="00FD133D"/>
    <w:rsid w:val="00FF06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6A00B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277FCB"/>
    <w:rPr>
      <w:rFonts w:ascii="Times New Roman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539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35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86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83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922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02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22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81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71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07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455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81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21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752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58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23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20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15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81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05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70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36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68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5</Words>
  <Characters>2143</Characters>
  <Application>Microsoft Macintosh Word</Application>
  <DocSecurity>0</DocSecurity>
  <Lines>17</Lines>
  <Paragraphs>5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5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2</cp:revision>
  <dcterms:created xsi:type="dcterms:W3CDTF">2022-02-03T10:16:00Z</dcterms:created>
  <dcterms:modified xsi:type="dcterms:W3CDTF">2022-02-03T10:16:00Z</dcterms:modified>
</cp:coreProperties>
</file>